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8EB" w:rsidRPr="00F158CC" w:rsidRDefault="005F6805" w:rsidP="005F6805">
      <w:pPr>
        <w:jc w:val="center"/>
        <w:rPr>
          <w:rFonts w:ascii="Times New Roman" w:hAnsi="Times New Roman"/>
          <w:sz w:val="28"/>
          <w:szCs w:val="28"/>
        </w:rPr>
      </w:pPr>
      <w:r w:rsidRPr="00F158CC">
        <w:rPr>
          <w:rFonts w:ascii="Times New Roman" w:hAnsi="Times New Roman"/>
          <w:sz w:val="28"/>
          <w:szCs w:val="28"/>
        </w:rPr>
        <w:t>SU</w:t>
      </w:r>
      <w:r w:rsidR="00F158CC" w:rsidRPr="00F158CC">
        <w:rPr>
          <w:rFonts w:ascii="Times New Roman" w:hAnsi="Times New Roman"/>
          <w:sz w:val="28"/>
          <w:szCs w:val="28"/>
        </w:rPr>
        <w:t>P</w:t>
      </w:r>
      <w:r w:rsidRPr="00F158CC">
        <w:rPr>
          <w:rFonts w:ascii="Times New Roman" w:hAnsi="Times New Roman"/>
          <w:sz w:val="28"/>
          <w:szCs w:val="28"/>
        </w:rPr>
        <w:t>PLEMENTARY INFORMATION</w:t>
      </w:r>
    </w:p>
    <w:p w:rsidR="005F6805" w:rsidRPr="005F6805" w:rsidRDefault="005F6805" w:rsidP="005F6805">
      <w:pPr>
        <w:tabs>
          <w:tab w:val="left" w:pos="7650"/>
        </w:tabs>
        <w:spacing w:after="0"/>
        <w:ind w:right="-23"/>
        <w:jc w:val="center"/>
        <w:rPr>
          <w:rFonts w:ascii="Times New Roman" w:hAnsi="Times New Roman"/>
          <w:sz w:val="32"/>
          <w:szCs w:val="32"/>
        </w:rPr>
      </w:pPr>
      <w:r w:rsidRPr="005F6805">
        <w:rPr>
          <w:rFonts w:ascii="Times New Roman" w:hAnsi="Times New Roman"/>
          <w:sz w:val="32"/>
          <w:szCs w:val="32"/>
        </w:rPr>
        <w:t xml:space="preserve">Dimensional stability and electrochemical </w:t>
      </w:r>
      <w:r w:rsidRPr="005F6805">
        <w:rPr>
          <w:rFonts w:ascii="Times New Roman" w:hAnsi="Times New Roman"/>
          <w:noProof/>
          <w:sz w:val="32"/>
          <w:szCs w:val="32"/>
        </w:rPr>
        <w:t>behaviour</w:t>
      </w:r>
      <w:r w:rsidRPr="005F6805">
        <w:rPr>
          <w:rFonts w:ascii="Times New Roman" w:hAnsi="Times New Roman"/>
          <w:sz w:val="32"/>
          <w:szCs w:val="32"/>
        </w:rPr>
        <w:t xml:space="preserve"> of ZrO</w:t>
      </w:r>
      <w:r w:rsidRPr="005F6805">
        <w:rPr>
          <w:rFonts w:ascii="Times New Roman" w:hAnsi="Times New Roman"/>
          <w:sz w:val="32"/>
          <w:szCs w:val="32"/>
          <w:vertAlign w:val="subscript"/>
        </w:rPr>
        <w:t>2</w:t>
      </w:r>
      <w:r w:rsidRPr="005F6805">
        <w:rPr>
          <w:rFonts w:ascii="Times New Roman" w:hAnsi="Times New Roman"/>
          <w:sz w:val="32"/>
          <w:szCs w:val="32"/>
        </w:rPr>
        <w:t xml:space="preserve"> incorporated electrospun </w:t>
      </w:r>
      <w:r w:rsidRPr="005F6805">
        <w:rPr>
          <w:rFonts w:ascii="Times New Roman" w:hAnsi="Times New Roman"/>
          <w:noProof/>
          <w:sz w:val="32"/>
          <w:szCs w:val="32"/>
        </w:rPr>
        <w:t>PVdF</w:t>
      </w:r>
      <w:r w:rsidRPr="005F6805">
        <w:rPr>
          <w:rFonts w:ascii="Times New Roman" w:hAnsi="Times New Roman"/>
          <w:sz w:val="32"/>
          <w:szCs w:val="32"/>
        </w:rPr>
        <w:t>-HFP based nanocomposite polymer membrane electrolyte for Li-ion capacitors</w:t>
      </w:r>
    </w:p>
    <w:p w:rsidR="005F6805" w:rsidRPr="00A96903" w:rsidRDefault="005F6805" w:rsidP="005F6805">
      <w:pPr>
        <w:spacing w:after="0"/>
        <w:ind w:right="-23"/>
        <w:jc w:val="center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ru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Kumar </w:t>
      </w:r>
      <w:proofErr w:type="spellStart"/>
      <w:r>
        <w:rPr>
          <w:rFonts w:ascii="Times New Roman" w:hAnsi="Times New Roman"/>
          <w:i/>
          <w:sz w:val="24"/>
          <w:szCs w:val="24"/>
        </w:rPr>
        <w:t>Solaraja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407602">
        <w:rPr>
          <w:rFonts w:ascii="Times New Roman" w:hAnsi="Times New Roman"/>
          <w:i/>
          <w:sz w:val="24"/>
          <w:szCs w:val="24"/>
        </w:rPr>
        <w:t>Vignesh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urugadoss</w:t>
      </w:r>
      <w:proofErr w:type="spellEnd"/>
      <w:r>
        <w:rPr>
          <w:rFonts w:ascii="Times New Roman" w:hAnsi="Times New Roman"/>
          <w:i/>
          <w:sz w:val="24"/>
          <w:szCs w:val="24"/>
        </w:rPr>
        <w:t>,</w:t>
      </w:r>
      <w:r w:rsidRPr="00A96903">
        <w:rPr>
          <w:rFonts w:ascii="Times New Roman" w:hAnsi="Times New Roman"/>
          <w:bCs/>
          <w:i/>
          <w:sz w:val="24"/>
          <w:szCs w:val="24"/>
          <w:lang w:val="en-IN" w:eastAsia="en-IN"/>
        </w:rPr>
        <w:t xml:space="preserve"> </w:t>
      </w:r>
      <w:proofErr w:type="spellStart"/>
      <w:r w:rsidRPr="00A96903">
        <w:rPr>
          <w:rFonts w:ascii="Times New Roman" w:hAnsi="Times New Roman"/>
          <w:bCs/>
          <w:i/>
          <w:sz w:val="24"/>
          <w:szCs w:val="24"/>
          <w:lang w:val="en-IN" w:eastAsia="en-IN"/>
        </w:rPr>
        <w:t>Subramania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IN" w:eastAsia="en-IN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IN" w:eastAsia="en-IN"/>
        </w:rPr>
        <w:t>Angaiah</w:t>
      </w:r>
      <w:proofErr w:type="spellEnd"/>
      <w:r w:rsidRPr="00A96903">
        <w:rPr>
          <w:rFonts w:ascii="Times New Roman" w:hAnsi="Times New Roman"/>
          <w:i/>
          <w:sz w:val="24"/>
          <w:szCs w:val="24"/>
        </w:rPr>
        <w:t>*</w:t>
      </w:r>
    </w:p>
    <w:p w:rsidR="005F6805" w:rsidRPr="00A96903" w:rsidRDefault="005F6805" w:rsidP="005F6805">
      <w:pPr>
        <w:spacing w:after="0"/>
        <w:ind w:right="-23"/>
        <w:jc w:val="center"/>
        <w:rPr>
          <w:rFonts w:ascii="Times New Roman" w:hAnsi="Times New Roman"/>
          <w:bCs/>
          <w:i/>
          <w:iCs/>
          <w:sz w:val="24"/>
          <w:szCs w:val="24"/>
          <w:lang w:eastAsia="en-IN"/>
        </w:rPr>
      </w:pPr>
      <w:r w:rsidRPr="00A96903">
        <w:rPr>
          <w:rFonts w:ascii="Times New Roman" w:hAnsi="Times New Roman"/>
          <w:bCs/>
          <w:i/>
          <w:sz w:val="24"/>
          <w:szCs w:val="24"/>
          <w:lang w:eastAsia="en-IN"/>
        </w:rPr>
        <w:t xml:space="preserve">Electrochemical Energy Research Lab, </w:t>
      </w:r>
      <w:r w:rsidRPr="00A96903">
        <w:rPr>
          <w:rFonts w:ascii="Times New Roman" w:hAnsi="Times New Roman"/>
          <w:bCs/>
          <w:i/>
          <w:iCs/>
          <w:sz w:val="24"/>
          <w:szCs w:val="24"/>
          <w:lang w:eastAsia="en-IN"/>
        </w:rPr>
        <w:t>Centre for Nanoscience and Technology,</w:t>
      </w:r>
    </w:p>
    <w:p w:rsidR="005F6805" w:rsidRPr="00A96903" w:rsidRDefault="005F6805" w:rsidP="005F6805">
      <w:pPr>
        <w:autoSpaceDE w:val="0"/>
        <w:autoSpaceDN w:val="0"/>
        <w:adjustRightInd w:val="0"/>
        <w:spacing w:after="0"/>
        <w:ind w:right="-23"/>
        <w:jc w:val="center"/>
        <w:rPr>
          <w:rFonts w:ascii="Times New Roman" w:hAnsi="Times New Roman"/>
          <w:bCs/>
          <w:i/>
          <w:iCs/>
          <w:sz w:val="24"/>
          <w:szCs w:val="24"/>
          <w:lang w:eastAsia="en-IN"/>
        </w:rPr>
      </w:pPr>
      <w:proofErr w:type="gramStart"/>
      <w:r w:rsidRPr="00A96903">
        <w:rPr>
          <w:rFonts w:ascii="Times New Roman" w:hAnsi="Times New Roman"/>
          <w:bCs/>
          <w:i/>
          <w:iCs/>
          <w:sz w:val="24"/>
          <w:szCs w:val="24"/>
          <w:lang w:eastAsia="en-IN"/>
        </w:rPr>
        <w:t xml:space="preserve">Pondicherry University, </w:t>
      </w:r>
      <w:proofErr w:type="spellStart"/>
      <w:r w:rsidRPr="00A96903">
        <w:rPr>
          <w:rFonts w:ascii="Times New Roman" w:hAnsi="Times New Roman"/>
          <w:bCs/>
          <w:i/>
          <w:iCs/>
          <w:sz w:val="24"/>
          <w:szCs w:val="24"/>
          <w:lang w:eastAsia="en-IN"/>
        </w:rPr>
        <w:t>Puducherry</w:t>
      </w:r>
      <w:proofErr w:type="spellEnd"/>
      <w:r w:rsidRPr="00A96903">
        <w:rPr>
          <w:rFonts w:ascii="Times New Roman" w:hAnsi="Times New Roman"/>
          <w:bCs/>
          <w:i/>
          <w:iCs/>
          <w:sz w:val="24"/>
          <w:szCs w:val="24"/>
          <w:lang w:eastAsia="en-IN"/>
        </w:rPr>
        <w:t xml:space="preserve"> - 605 014, India.</w:t>
      </w:r>
      <w:proofErr w:type="gramEnd"/>
    </w:p>
    <w:p w:rsidR="005F6805" w:rsidRPr="00A96903" w:rsidRDefault="005F6805" w:rsidP="005F6805">
      <w:pPr>
        <w:spacing w:after="0"/>
        <w:ind w:right="-23"/>
        <w:jc w:val="center"/>
        <w:rPr>
          <w:rFonts w:ascii="Times New Roman" w:hAnsi="Times New Roman"/>
          <w:bCs/>
          <w:i/>
          <w:iCs/>
          <w:sz w:val="24"/>
          <w:szCs w:val="24"/>
          <w:lang w:eastAsia="en-IN"/>
        </w:rPr>
      </w:pPr>
      <w:r w:rsidRPr="00A96903">
        <w:rPr>
          <w:rFonts w:ascii="Times New Roman" w:hAnsi="Times New Roman"/>
          <w:bCs/>
          <w:i/>
          <w:iCs/>
          <w:sz w:val="24"/>
          <w:szCs w:val="24"/>
          <w:lang w:eastAsia="en-IN"/>
        </w:rPr>
        <w:t xml:space="preserve">(*Corresponding Author E-mail: </w:t>
      </w:r>
      <w:hyperlink r:id="rId7" w:history="1">
        <w:r w:rsidRPr="00A96903">
          <w:rPr>
            <w:rStyle w:val="Hyperlink"/>
            <w:rFonts w:ascii="Times New Roman" w:hAnsi="Times New Roman"/>
            <w:bCs/>
            <w:i/>
            <w:iCs/>
            <w:sz w:val="24"/>
            <w:szCs w:val="24"/>
            <w:u w:val="none"/>
            <w:lang w:eastAsia="en-IN"/>
          </w:rPr>
          <w:t>a.subramania@gmail.com</w:t>
        </w:r>
      </w:hyperlink>
      <w:r w:rsidRPr="00A96903">
        <w:rPr>
          <w:rFonts w:ascii="Times New Roman" w:hAnsi="Times New Roman"/>
          <w:bCs/>
          <w:i/>
          <w:iCs/>
          <w:sz w:val="24"/>
          <w:szCs w:val="24"/>
          <w:lang w:eastAsia="en-IN"/>
        </w:rPr>
        <w:t>)</w:t>
      </w:r>
    </w:p>
    <w:p w:rsidR="005F6805" w:rsidRPr="00A96903" w:rsidRDefault="00EC31E2" w:rsidP="005F6805">
      <w:pPr>
        <w:spacing w:after="0"/>
        <w:ind w:right="-23"/>
        <w:jc w:val="center"/>
        <w:rPr>
          <w:rFonts w:ascii="Times New Roman" w:hAnsi="Times New Roman"/>
          <w:bCs/>
          <w:i/>
          <w:iCs/>
          <w:sz w:val="24"/>
          <w:szCs w:val="24"/>
          <w:lang w:eastAsia="en-IN"/>
        </w:rPr>
      </w:pPr>
      <w:hyperlink r:id="rId8" w:history="1">
        <w:r w:rsidR="005F6805" w:rsidRPr="00A96903">
          <w:rPr>
            <w:rStyle w:val="Hyperlink"/>
            <w:rFonts w:ascii="Times New Roman" w:hAnsi="Times New Roman"/>
            <w:bCs/>
            <w:i/>
            <w:iCs/>
            <w:sz w:val="24"/>
            <w:szCs w:val="24"/>
            <w:u w:val="none"/>
            <w:lang w:eastAsia="en-IN"/>
          </w:rPr>
          <w:t>Tel:+91-413-2654980</w:t>
        </w:r>
      </w:hyperlink>
      <w:r w:rsidR="005F6805" w:rsidRPr="00A96903">
        <w:rPr>
          <w:rFonts w:ascii="Times New Roman" w:hAnsi="Times New Roman"/>
          <w:bCs/>
          <w:i/>
          <w:iCs/>
          <w:sz w:val="24"/>
          <w:szCs w:val="24"/>
          <w:lang w:eastAsia="en-IN"/>
        </w:rPr>
        <w:t>, Fax (+91)413-2655348</w:t>
      </w:r>
    </w:p>
    <w:p w:rsidR="005F6805" w:rsidRDefault="005F6805" w:rsidP="005F6805">
      <w:pPr>
        <w:jc w:val="center"/>
        <w:rPr>
          <w:rFonts w:ascii="Times New Roman" w:hAnsi="Times New Roman"/>
          <w:sz w:val="24"/>
          <w:szCs w:val="24"/>
        </w:rPr>
      </w:pPr>
    </w:p>
    <w:p w:rsidR="005F6805" w:rsidRDefault="005F6805" w:rsidP="005F6805">
      <w:pPr>
        <w:jc w:val="center"/>
        <w:rPr>
          <w:rFonts w:ascii="Times New Roman" w:hAnsi="Times New Roman"/>
          <w:sz w:val="24"/>
          <w:szCs w:val="24"/>
        </w:rPr>
      </w:pPr>
    </w:p>
    <w:p w:rsidR="005F6805" w:rsidRDefault="005F6805" w:rsidP="005F6805">
      <w:pPr>
        <w:spacing w:after="0" w:line="360" w:lineRule="auto"/>
        <w:ind w:right="-23"/>
        <w:jc w:val="both"/>
        <w:rPr>
          <w:rFonts w:ascii="Times New Roman" w:hAnsi="Times New Roman"/>
          <w:b/>
          <w:sz w:val="24"/>
          <w:szCs w:val="24"/>
        </w:rPr>
      </w:pPr>
      <w:r w:rsidRPr="005F6805">
        <w:rPr>
          <w:rFonts w:ascii="Times New Roman" w:hAnsi="Times New Roman"/>
          <w:b/>
          <w:sz w:val="24"/>
          <w:szCs w:val="24"/>
        </w:rPr>
        <w:t>Table of Contents</w:t>
      </w:r>
    </w:p>
    <w:p w:rsidR="005F6805" w:rsidRDefault="005F6805" w:rsidP="005F6805">
      <w:pPr>
        <w:spacing w:after="0" w:line="360" w:lineRule="auto"/>
        <w:ind w:right="-23"/>
        <w:rPr>
          <w:rFonts w:ascii="Times New Roman" w:hAnsi="Times New Roman"/>
          <w:sz w:val="24"/>
          <w:szCs w:val="24"/>
          <w:vertAlign w:val="subscript"/>
        </w:rPr>
      </w:pPr>
      <w:r>
        <w:rPr>
          <w:rFonts w:ascii="Times New Roman" w:hAnsi="Times New Roman"/>
          <w:b/>
          <w:sz w:val="24"/>
          <w:szCs w:val="24"/>
        </w:rPr>
        <w:t>I.</w:t>
      </w:r>
      <w:r w:rsidRPr="004F767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orosity and </w:t>
      </w:r>
      <w:r w:rsidRPr="004F7674">
        <w:rPr>
          <w:rFonts w:ascii="Times New Roman" w:hAnsi="Times New Roman"/>
          <w:sz w:val="24"/>
          <w:szCs w:val="24"/>
        </w:rPr>
        <w:t>Electrolyte uptake</w:t>
      </w:r>
      <w:r>
        <w:rPr>
          <w:rFonts w:ascii="Times New Roman" w:hAnsi="Times New Roman"/>
          <w:sz w:val="24"/>
          <w:szCs w:val="24"/>
        </w:rPr>
        <w:t xml:space="preserve"> as a function of different wt% of ZrO</w:t>
      </w:r>
      <w:r w:rsidRPr="008D4CF3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  <w:vertAlign w:val="subscript"/>
        </w:rPr>
        <w:t>.</w:t>
      </w:r>
    </w:p>
    <w:p w:rsidR="0011031C" w:rsidRDefault="005F6805" w:rsidP="005F6805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I.</w:t>
      </w:r>
      <w:r>
        <w:rPr>
          <w:rFonts w:ascii="Times New Roman" w:hAnsi="Times New Roman"/>
          <w:sz w:val="24"/>
          <w:szCs w:val="24"/>
        </w:rPr>
        <w:t xml:space="preserve"> </w:t>
      </w:r>
      <w:r w:rsidR="0011031C">
        <w:rPr>
          <w:rFonts w:ascii="Times New Roman" w:hAnsi="Times New Roman"/>
          <w:sz w:val="24"/>
          <w:szCs w:val="24"/>
        </w:rPr>
        <w:t xml:space="preserve">DSC </w:t>
      </w:r>
      <w:proofErr w:type="spellStart"/>
      <w:r w:rsidR="0011031C">
        <w:rPr>
          <w:rFonts w:ascii="Times New Roman" w:hAnsi="Times New Roman"/>
          <w:sz w:val="24"/>
          <w:szCs w:val="24"/>
        </w:rPr>
        <w:t>thermograms</w:t>
      </w:r>
      <w:proofErr w:type="spellEnd"/>
      <w:r w:rsidR="0011031C" w:rsidRPr="007C4AA3">
        <w:rPr>
          <w:rFonts w:ascii="Times New Roman" w:hAnsi="Times New Roman"/>
          <w:sz w:val="24"/>
          <w:szCs w:val="24"/>
        </w:rPr>
        <w:t xml:space="preserve"> for </w:t>
      </w:r>
      <w:r w:rsidR="0011031C">
        <w:rPr>
          <w:rFonts w:ascii="Times New Roman" w:hAnsi="Times New Roman"/>
          <w:color w:val="000000"/>
          <w:sz w:val="24"/>
          <w:szCs w:val="24"/>
        </w:rPr>
        <w:t>different wt% of ZrO</w:t>
      </w:r>
      <w:r w:rsidR="0011031C" w:rsidRPr="002C539A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="0011031C" w:rsidRPr="004F767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1031C">
        <w:rPr>
          <w:rFonts w:ascii="Times New Roman" w:hAnsi="Times New Roman"/>
          <w:color w:val="000000"/>
          <w:sz w:val="24"/>
          <w:szCs w:val="24"/>
        </w:rPr>
        <w:t xml:space="preserve">incorporated </w:t>
      </w:r>
      <w:proofErr w:type="spellStart"/>
      <w:r w:rsidR="0011031C">
        <w:rPr>
          <w:rFonts w:ascii="Times New Roman" w:hAnsi="Times New Roman"/>
          <w:color w:val="000000"/>
          <w:sz w:val="24"/>
          <w:szCs w:val="24"/>
        </w:rPr>
        <w:t>esCPMs</w:t>
      </w:r>
      <w:proofErr w:type="spellEnd"/>
      <w:r w:rsidR="0011031C">
        <w:rPr>
          <w:rFonts w:ascii="Times New Roman" w:hAnsi="Times New Roman"/>
          <w:color w:val="000000"/>
          <w:sz w:val="24"/>
          <w:szCs w:val="24"/>
        </w:rPr>
        <w:t>.</w:t>
      </w:r>
    </w:p>
    <w:p w:rsidR="005F6805" w:rsidRPr="007C4AA3" w:rsidRDefault="0011031C" w:rsidP="005F6805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rPr>
          <w:rFonts w:ascii="Times New Roman" w:hAnsi="Times New Roman"/>
          <w:sz w:val="24"/>
          <w:szCs w:val="24"/>
        </w:rPr>
      </w:pPr>
      <w:r w:rsidRPr="0011031C">
        <w:rPr>
          <w:rFonts w:ascii="Times New Roman" w:hAnsi="Times New Roman"/>
          <w:b/>
          <w:color w:val="000000"/>
          <w:sz w:val="24"/>
          <w:szCs w:val="24"/>
        </w:rPr>
        <w:t>III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F6805" w:rsidRPr="007C4AA3">
        <w:rPr>
          <w:rFonts w:ascii="Times New Roman" w:hAnsi="Times New Roman"/>
          <w:sz w:val="24"/>
          <w:szCs w:val="24"/>
        </w:rPr>
        <w:t xml:space="preserve">TGA curve for </w:t>
      </w:r>
      <w:r w:rsidR="005F6805">
        <w:rPr>
          <w:rFonts w:ascii="Times New Roman" w:hAnsi="Times New Roman"/>
          <w:color w:val="000000"/>
          <w:sz w:val="24"/>
          <w:szCs w:val="24"/>
        </w:rPr>
        <w:t>different wt% of ZrO</w:t>
      </w:r>
      <w:r w:rsidR="005F6805" w:rsidRPr="002C539A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="005F6805" w:rsidRPr="004F767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F6805">
        <w:rPr>
          <w:rFonts w:ascii="Times New Roman" w:hAnsi="Times New Roman"/>
          <w:color w:val="000000"/>
          <w:sz w:val="24"/>
          <w:szCs w:val="24"/>
        </w:rPr>
        <w:t xml:space="preserve">incorporated </w:t>
      </w:r>
      <w:proofErr w:type="spellStart"/>
      <w:r w:rsidR="005F6805">
        <w:rPr>
          <w:rFonts w:ascii="Times New Roman" w:hAnsi="Times New Roman"/>
          <w:color w:val="000000"/>
          <w:sz w:val="24"/>
          <w:szCs w:val="24"/>
        </w:rPr>
        <w:t>esCPMs</w:t>
      </w:r>
      <w:proofErr w:type="spellEnd"/>
      <w:r w:rsidR="005F6805">
        <w:rPr>
          <w:rFonts w:ascii="Times New Roman" w:hAnsi="Times New Roman"/>
          <w:color w:val="000000"/>
          <w:sz w:val="24"/>
          <w:szCs w:val="24"/>
        </w:rPr>
        <w:t>.</w:t>
      </w:r>
    </w:p>
    <w:p w:rsidR="005445D4" w:rsidRDefault="005F6805" w:rsidP="005445D4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</w:t>
      </w:r>
      <w:r w:rsidR="0011031C">
        <w:rPr>
          <w:rFonts w:ascii="Times New Roman" w:hAnsi="Times New Roman"/>
          <w:b/>
          <w:sz w:val="24"/>
          <w:szCs w:val="24"/>
        </w:rPr>
        <w:t>V</w:t>
      </w:r>
      <w:r>
        <w:rPr>
          <w:rFonts w:ascii="Times New Roman" w:hAnsi="Times New Roman"/>
          <w:b/>
          <w:sz w:val="24"/>
          <w:szCs w:val="24"/>
        </w:rPr>
        <w:t>.</w:t>
      </w:r>
      <w:r w:rsidR="005445D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F37128">
        <w:rPr>
          <w:rFonts w:ascii="Times New Roman" w:hAnsi="Times New Roman"/>
          <w:color w:val="000000"/>
          <w:sz w:val="24"/>
          <w:szCs w:val="24"/>
        </w:rPr>
        <w:t>The</w:t>
      </w:r>
      <w:r w:rsidR="00162420">
        <w:rPr>
          <w:rFonts w:ascii="Times New Roman" w:hAnsi="Times New Roman"/>
          <w:color w:val="000000"/>
          <w:sz w:val="24"/>
          <w:szCs w:val="24"/>
        </w:rPr>
        <w:t>r</w:t>
      </w:r>
      <w:r w:rsidR="00F37128">
        <w:rPr>
          <w:rFonts w:ascii="Times New Roman" w:hAnsi="Times New Roman"/>
          <w:color w:val="000000"/>
          <w:sz w:val="24"/>
          <w:szCs w:val="24"/>
        </w:rPr>
        <w:t>mogravi</w:t>
      </w:r>
      <w:r w:rsidR="005445D4">
        <w:rPr>
          <w:rFonts w:ascii="Times New Roman" w:hAnsi="Times New Roman"/>
          <w:color w:val="000000"/>
          <w:sz w:val="24"/>
          <w:szCs w:val="24"/>
        </w:rPr>
        <w:t>metric</w:t>
      </w:r>
      <w:proofErr w:type="spellEnd"/>
      <w:r w:rsidR="005445D4">
        <w:rPr>
          <w:rFonts w:ascii="Times New Roman" w:hAnsi="Times New Roman"/>
          <w:color w:val="000000"/>
          <w:sz w:val="24"/>
          <w:szCs w:val="24"/>
        </w:rPr>
        <w:t xml:space="preserve"> parameters of different wt% of ZrO</w:t>
      </w:r>
      <w:r w:rsidR="005445D4" w:rsidRPr="002C539A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="005445D4" w:rsidRPr="004F767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445D4">
        <w:rPr>
          <w:rFonts w:ascii="Times New Roman" w:hAnsi="Times New Roman"/>
          <w:color w:val="000000"/>
          <w:sz w:val="24"/>
          <w:szCs w:val="24"/>
        </w:rPr>
        <w:t xml:space="preserve">incorporated </w:t>
      </w:r>
      <w:proofErr w:type="spellStart"/>
      <w:r w:rsidR="005445D4">
        <w:rPr>
          <w:rFonts w:ascii="Times New Roman" w:hAnsi="Times New Roman"/>
          <w:color w:val="000000"/>
          <w:sz w:val="24"/>
          <w:szCs w:val="24"/>
        </w:rPr>
        <w:t>esCPMs</w:t>
      </w:r>
      <w:proofErr w:type="spellEnd"/>
      <w:r w:rsidR="005445D4">
        <w:rPr>
          <w:rFonts w:ascii="Times New Roman" w:hAnsi="Times New Roman"/>
          <w:color w:val="000000"/>
          <w:sz w:val="24"/>
          <w:szCs w:val="24"/>
        </w:rPr>
        <w:t>.</w:t>
      </w:r>
    </w:p>
    <w:p w:rsidR="005F6805" w:rsidRDefault="005F6805" w:rsidP="0011031C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.</w:t>
      </w:r>
      <w:r>
        <w:rPr>
          <w:rFonts w:ascii="Times New Roman" w:hAnsi="Times New Roman"/>
          <w:sz w:val="24"/>
          <w:szCs w:val="24"/>
        </w:rPr>
        <w:t xml:space="preserve"> Ionic c</w:t>
      </w:r>
      <w:r w:rsidRPr="00407602">
        <w:rPr>
          <w:rFonts w:ascii="Times New Roman" w:hAnsi="Times New Roman"/>
          <w:sz w:val="24"/>
          <w:szCs w:val="24"/>
        </w:rPr>
        <w:t>onducti</w:t>
      </w:r>
      <w:r>
        <w:rPr>
          <w:rFonts w:ascii="Times New Roman" w:hAnsi="Times New Roman"/>
          <w:sz w:val="24"/>
          <w:szCs w:val="24"/>
        </w:rPr>
        <w:t>vity at</w:t>
      </w:r>
      <w:r w:rsidRPr="00407602">
        <w:rPr>
          <w:rFonts w:ascii="Times New Roman" w:hAnsi="Times New Roman"/>
          <w:sz w:val="24"/>
          <w:szCs w:val="24"/>
        </w:rPr>
        <w:t xml:space="preserve"> diff</w:t>
      </w:r>
      <w:r>
        <w:rPr>
          <w:rFonts w:ascii="Times New Roman" w:hAnsi="Times New Roman"/>
          <w:sz w:val="24"/>
          <w:szCs w:val="24"/>
        </w:rPr>
        <w:t xml:space="preserve">erent </w:t>
      </w:r>
      <w:r w:rsidR="00C67E6E">
        <w:rPr>
          <w:rFonts w:ascii="Times New Roman" w:hAnsi="Times New Roman"/>
          <w:sz w:val="24"/>
          <w:szCs w:val="24"/>
        </w:rPr>
        <w:t xml:space="preserve">wt% </w:t>
      </w:r>
      <w:r w:rsidRPr="00407602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ZrO</w:t>
      </w:r>
      <w:r w:rsidRPr="005E08D0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incorporated </w:t>
      </w:r>
      <w:proofErr w:type="spellStart"/>
      <w:r>
        <w:rPr>
          <w:rFonts w:ascii="Times New Roman" w:hAnsi="Times New Roman"/>
          <w:sz w:val="24"/>
          <w:szCs w:val="24"/>
        </w:rPr>
        <w:t>esCPMEs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771C79" w:rsidRDefault="00771C79" w:rsidP="005F6805">
      <w:pPr>
        <w:spacing w:after="0" w:line="360" w:lineRule="auto"/>
        <w:ind w:right="-2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VI. </w:t>
      </w:r>
      <w:proofErr w:type="spellStart"/>
      <w:r w:rsidR="00D30DB5" w:rsidRPr="00155F51">
        <w:rPr>
          <w:rFonts w:ascii="Times New Roman" w:hAnsi="Times New Roman"/>
          <w:sz w:val="24"/>
          <w:szCs w:val="24"/>
        </w:rPr>
        <w:t>Coulombic</w:t>
      </w:r>
      <w:proofErr w:type="spellEnd"/>
      <w:r w:rsidR="00D30DB5" w:rsidRPr="00155F51">
        <w:rPr>
          <w:rFonts w:ascii="Times New Roman" w:hAnsi="Times New Roman"/>
          <w:sz w:val="24"/>
          <w:szCs w:val="24"/>
        </w:rPr>
        <w:t xml:space="preserve"> efficiency </w:t>
      </w:r>
      <w:r w:rsidR="00D30DB5">
        <w:rPr>
          <w:rFonts w:ascii="Times New Roman" w:hAnsi="Times New Roman"/>
          <w:sz w:val="24"/>
          <w:szCs w:val="24"/>
        </w:rPr>
        <w:t xml:space="preserve">for Li-ion capacitor </w:t>
      </w:r>
      <w:r w:rsidR="00C67E6E">
        <w:rPr>
          <w:rFonts w:ascii="Times New Roman" w:hAnsi="Times New Roman"/>
          <w:sz w:val="24"/>
          <w:szCs w:val="24"/>
        </w:rPr>
        <w:t>assembled using</w:t>
      </w:r>
      <w:r w:rsidR="00D30DB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0DB5">
        <w:rPr>
          <w:rFonts w:ascii="Times New Roman" w:hAnsi="Times New Roman"/>
          <w:sz w:val="24"/>
          <w:szCs w:val="24"/>
        </w:rPr>
        <w:t>esCPME</w:t>
      </w:r>
      <w:proofErr w:type="spellEnd"/>
      <w:r w:rsidR="00D30DB5">
        <w:rPr>
          <w:rFonts w:ascii="Times New Roman" w:hAnsi="Times New Roman"/>
          <w:sz w:val="24"/>
          <w:szCs w:val="24"/>
        </w:rPr>
        <w:t xml:space="preserve"> (7wt% ZrO</w:t>
      </w:r>
      <w:r w:rsidR="00D30DB5" w:rsidRPr="007A4D13">
        <w:rPr>
          <w:rFonts w:ascii="Times New Roman" w:hAnsi="Times New Roman"/>
          <w:sz w:val="24"/>
          <w:szCs w:val="24"/>
          <w:vertAlign w:val="subscript"/>
        </w:rPr>
        <w:t>2</w:t>
      </w:r>
      <w:r w:rsidR="00D30DB5">
        <w:rPr>
          <w:rFonts w:ascii="Times New Roman" w:hAnsi="Times New Roman"/>
          <w:sz w:val="24"/>
          <w:szCs w:val="24"/>
        </w:rPr>
        <w:t>)</w:t>
      </w:r>
      <w:r w:rsidR="008E013A">
        <w:rPr>
          <w:rFonts w:ascii="Times New Roman" w:hAnsi="Times New Roman"/>
          <w:sz w:val="24"/>
          <w:szCs w:val="24"/>
        </w:rPr>
        <w:t xml:space="preserve"> </w:t>
      </w:r>
      <w:r w:rsidR="00D30DB5" w:rsidRPr="00155F51">
        <w:rPr>
          <w:rFonts w:ascii="Times New Roman" w:hAnsi="Times New Roman"/>
          <w:sz w:val="24"/>
          <w:szCs w:val="24"/>
        </w:rPr>
        <w:t>as a function of charge/discharge cycle</w:t>
      </w:r>
      <w:r w:rsidR="00D30DB5">
        <w:rPr>
          <w:rFonts w:ascii="Times New Roman" w:hAnsi="Times New Roman"/>
          <w:sz w:val="24"/>
          <w:szCs w:val="24"/>
        </w:rPr>
        <w:t xml:space="preserve"> </w:t>
      </w:r>
    </w:p>
    <w:p w:rsidR="00155F51" w:rsidRPr="00155F51" w:rsidRDefault="00155F51" w:rsidP="005F6805">
      <w:pPr>
        <w:spacing w:after="0" w:line="360" w:lineRule="auto"/>
        <w:ind w:right="-23"/>
        <w:rPr>
          <w:rFonts w:ascii="Times New Roman" w:hAnsi="Times New Roman"/>
          <w:b/>
          <w:sz w:val="24"/>
          <w:szCs w:val="24"/>
        </w:rPr>
      </w:pPr>
      <w:r w:rsidRPr="00155F51">
        <w:rPr>
          <w:rFonts w:ascii="Times New Roman" w:hAnsi="Times New Roman"/>
          <w:b/>
          <w:sz w:val="24"/>
          <w:szCs w:val="24"/>
        </w:rPr>
        <w:t>VII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D30DB5">
        <w:rPr>
          <w:rFonts w:ascii="Times New Roman" w:hAnsi="Times New Roman"/>
          <w:sz w:val="24"/>
          <w:szCs w:val="24"/>
        </w:rPr>
        <w:t>Ragone</w:t>
      </w:r>
      <w:proofErr w:type="spellEnd"/>
      <w:r w:rsidR="00D30DB5">
        <w:rPr>
          <w:rFonts w:ascii="Times New Roman" w:hAnsi="Times New Roman"/>
          <w:sz w:val="24"/>
          <w:szCs w:val="24"/>
        </w:rPr>
        <w:t xml:space="preserve"> plot for Li-ion capacitor </w:t>
      </w:r>
      <w:r w:rsidR="00C67E6E">
        <w:rPr>
          <w:rFonts w:ascii="Times New Roman" w:hAnsi="Times New Roman"/>
          <w:sz w:val="24"/>
          <w:szCs w:val="24"/>
        </w:rPr>
        <w:t>assembled using</w:t>
      </w:r>
      <w:r w:rsidR="00D30DB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0DB5">
        <w:rPr>
          <w:rFonts w:ascii="Times New Roman" w:hAnsi="Times New Roman"/>
          <w:sz w:val="24"/>
          <w:szCs w:val="24"/>
        </w:rPr>
        <w:t>esCPME</w:t>
      </w:r>
      <w:proofErr w:type="spellEnd"/>
      <w:r w:rsidR="00D30DB5">
        <w:rPr>
          <w:rFonts w:ascii="Times New Roman" w:hAnsi="Times New Roman"/>
          <w:sz w:val="24"/>
          <w:szCs w:val="24"/>
        </w:rPr>
        <w:t xml:space="preserve"> (7wt% ZrO</w:t>
      </w:r>
      <w:r w:rsidR="00D30DB5" w:rsidRPr="007A4D13">
        <w:rPr>
          <w:rFonts w:ascii="Times New Roman" w:hAnsi="Times New Roman"/>
          <w:sz w:val="24"/>
          <w:szCs w:val="24"/>
          <w:vertAlign w:val="subscript"/>
        </w:rPr>
        <w:t>2</w:t>
      </w:r>
      <w:r w:rsidR="00D30DB5">
        <w:rPr>
          <w:rFonts w:ascii="Times New Roman" w:hAnsi="Times New Roman"/>
          <w:sz w:val="24"/>
          <w:szCs w:val="24"/>
        </w:rPr>
        <w:t>)</w:t>
      </w:r>
    </w:p>
    <w:p w:rsidR="005F6805" w:rsidRDefault="005F6805" w:rsidP="005F6805">
      <w:pPr>
        <w:spacing w:after="0" w:line="360" w:lineRule="auto"/>
        <w:ind w:right="-2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</w:t>
      </w:r>
      <w:r w:rsidR="00771C79">
        <w:rPr>
          <w:rFonts w:ascii="Times New Roman" w:hAnsi="Times New Roman"/>
          <w:b/>
          <w:sz w:val="24"/>
          <w:szCs w:val="24"/>
        </w:rPr>
        <w:t>I</w:t>
      </w:r>
      <w:r w:rsidR="00155F51">
        <w:rPr>
          <w:rFonts w:ascii="Times New Roman" w:hAnsi="Times New Roman"/>
          <w:b/>
          <w:sz w:val="24"/>
          <w:szCs w:val="24"/>
        </w:rPr>
        <w:t>I</w:t>
      </w:r>
      <w:r w:rsidR="005445D4">
        <w:rPr>
          <w:rFonts w:ascii="Times New Roman" w:hAnsi="Times New Roman"/>
          <w:b/>
          <w:sz w:val="24"/>
          <w:szCs w:val="24"/>
        </w:rPr>
        <w:t>I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</w:t>
      </w:r>
      <w:r w:rsidRPr="004F7674">
        <w:rPr>
          <w:rFonts w:ascii="Times New Roman" w:hAnsi="Times New Roman"/>
          <w:sz w:val="24"/>
          <w:szCs w:val="24"/>
        </w:rPr>
        <w:t xml:space="preserve"> schemat</w:t>
      </w:r>
      <w:r>
        <w:rPr>
          <w:rFonts w:ascii="Times New Roman" w:hAnsi="Times New Roman"/>
          <w:sz w:val="24"/>
          <w:szCs w:val="24"/>
        </w:rPr>
        <w:t>ic representation of assembled Li-ion capacitor coin cell.</w:t>
      </w:r>
    </w:p>
    <w:p w:rsidR="00155F51" w:rsidRPr="004F7674" w:rsidRDefault="00155F51" w:rsidP="005F6805">
      <w:pPr>
        <w:spacing w:after="0" w:line="360" w:lineRule="auto"/>
        <w:ind w:right="-23"/>
        <w:rPr>
          <w:rFonts w:ascii="Times New Roman" w:hAnsi="Times New Roman"/>
          <w:sz w:val="24"/>
          <w:szCs w:val="24"/>
        </w:rPr>
      </w:pPr>
    </w:p>
    <w:p w:rsidR="005F6805" w:rsidRPr="00C478EB" w:rsidRDefault="005F6805" w:rsidP="005F6805">
      <w:pPr>
        <w:rPr>
          <w:szCs w:val="24"/>
        </w:rPr>
      </w:pPr>
    </w:p>
    <w:p w:rsidR="005F6805" w:rsidRPr="005F6805" w:rsidRDefault="005F6805" w:rsidP="005F6805">
      <w:pPr>
        <w:jc w:val="center"/>
        <w:rPr>
          <w:rFonts w:ascii="Times New Roman" w:hAnsi="Times New Roman"/>
          <w:sz w:val="24"/>
          <w:szCs w:val="24"/>
        </w:rPr>
      </w:pPr>
    </w:p>
    <w:p w:rsidR="00B91B3E" w:rsidRPr="00A96903" w:rsidRDefault="00B91B3E" w:rsidP="00B91B3E">
      <w:pPr>
        <w:spacing w:after="0"/>
        <w:ind w:right="-23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3978072" cy="3071192"/>
            <wp:effectExtent l="19050" t="0" r="3378" b="0"/>
            <wp:docPr id="4" name="Picture 18" descr="EU &amp; Poros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U &amp; Porosity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492" cy="30715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B3E" w:rsidRDefault="005F6805" w:rsidP="005F6805">
      <w:pPr>
        <w:spacing w:after="0" w:line="360" w:lineRule="auto"/>
        <w:ind w:right="-23" w:firstLine="709"/>
        <w:jc w:val="center"/>
        <w:rPr>
          <w:rFonts w:ascii="Times New Roman" w:hAnsi="Times New Roman"/>
          <w:sz w:val="24"/>
          <w:szCs w:val="24"/>
          <w:vertAlign w:val="subscript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</w:rPr>
        <w:t>S1</w:t>
      </w:r>
      <w:r w:rsidR="00B91B3E" w:rsidRPr="004F7674">
        <w:rPr>
          <w:rFonts w:ascii="Times New Roman" w:hAnsi="Times New Roman"/>
          <w:sz w:val="24"/>
          <w:szCs w:val="24"/>
        </w:rPr>
        <w:t xml:space="preserve"> </w:t>
      </w:r>
      <w:r w:rsidR="00307D2B">
        <w:rPr>
          <w:rFonts w:ascii="Times New Roman" w:hAnsi="Times New Roman"/>
          <w:sz w:val="24"/>
          <w:szCs w:val="24"/>
        </w:rPr>
        <w:t>P</w:t>
      </w:r>
      <w:r w:rsidR="00B91B3E">
        <w:rPr>
          <w:rFonts w:ascii="Times New Roman" w:hAnsi="Times New Roman"/>
          <w:sz w:val="24"/>
          <w:szCs w:val="24"/>
        </w:rPr>
        <w:t xml:space="preserve">orosity and </w:t>
      </w:r>
      <w:r w:rsidR="00B91B3E" w:rsidRPr="004F7674">
        <w:rPr>
          <w:rFonts w:ascii="Times New Roman" w:hAnsi="Times New Roman"/>
          <w:sz w:val="24"/>
          <w:szCs w:val="24"/>
        </w:rPr>
        <w:t>Electrolyte uptake</w:t>
      </w:r>
      <w:r w:rsidR="00B91B3E">
        <w:rPr>
          <w:rFonts w:ascii="Times New Roman" w:hAnsi="Times New Roman"/>
          <w:sz w:val="24"/>
          <w:szCs w:val="24"/>
        </w:rPr>
        <w:t xml:space="preserve"> as a function of different wt% of ZrO</w:t>
      </w:r>
      <w:r w:rsidR="00B91B3E" w:rsidRPr="008D4CF3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  <w:vertAlign w:val="subscript"/>
        </w:rPr>
        <w:t>.</w:t>
      </w:r>
      <w:proofErr w:type="gramEnd"/>
    </w:p>
    <w:p w:rsidR="00295AC6" w:rsidRDefault="00295AC6" w:rsidP="00220CC2">
      <w:pPr>
        <w:spacing w:after="0" w:line="360" w:lineRule="auto"/>
        <w:ind w:right="-23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220CC2" w:rsidRDefault="00D165DB" w:rsidP="00220CC2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046055" cy="3505239"/>
            <wp:effectExtent l="19050" t="0" r="0" b="0"/>
            <wp:docPr id="2" name="Picture 1" descr="E:\Arun anna\Zirconia - Journal\Images\DSC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run anna\Zirconia - Journal\Images\DSC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192" cy="35062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0CC2" w:rsidRDefault="00220CC2" w:rsidP="00220CC2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jc w:val="center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5F6805">
        <w:rPr>
          <w:rFonts w:ascii="Times New Roman" w:hAnsi="Times New Roman"/>
          <w:b/>
          <w:sz w:val="24"/>
          <w:szCs w:val="24"/>
        </w:rPr>
        <w:t>Fig.</w:t>
      </w:r>
      <w:proofErr w:type="gramEnd"/>
      <w:r w:rsidR="005F6805">
        <w:rPr>
          <w:rFonts w:ascii="Times New Roman" w:hAnsi="Times New Roman"/>
          <w:b/>
          <w:sz w:val="24"/>
          <w:szCs w:val="24"/>
        </w:rPr>
        <w:t xml:space="preserve"> S</w:t>
      </w:r>
      <w:r w:rsidR="00A459CF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DSC </w:t>
      </w:r>
      <w:proofErr w:type="spellStart"/>
      <w:r>
        <w:rPr>
          <w:rFonts w:ascii="Times New Roman" w:hAnsi="Times New Roman"/>
          <w:sz w:val="24"/>
          <w:szCs w:val="24"/>
        </w:rPr>
        <w:t>thermograms</w:t>
      </w:r>
      <w:proofErr w:type="spellEnd"/>
      <w:r w:rsidRPr="007C4AA3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color w:val="000000"/>
          <w:sz w:val="24"/>
          <w:szCs w:val="24"/>
        </w:rPr>
        <w:t>different wt% of ZrO</w:t>
      </w:r>
      <w:r w:rsidRPr="002C539A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4F767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ncorporate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sCPMs</w:t>
      </w:r>
      <w:proofErr w:type="spellEnd"/>
      <w:r w:rsidR="005F6805">
        <w:rPr>
          <w:rFonts w:ascii="Times New Roman" w:hAnsi="Times New Roman"/>
          <w:color w:val="000000"/>
          <w:sz w:val="24"/>
          <w:szCs w:val="24"/>
        </w:rPr>
        <w:t>.</w:t>
      </w:r>
    </w:p>
    <w:p w:rsidR="00A459CF" w:rsidRPr="00A96903" w:rsidRDefault="00A459CF" w:rsidP="00A459CF">
      <w:pPr>
        <w:spacing w:after="0" w:line="360" w:lineRule="auto"/>
        <w:ind w:right="-23"/>
        <w:jc w:val="center"/>
        <w:rPr>
          <w:rFonts w:ascii="Times New Roman" w:hAnsi="Times New Roman"/>
          <w:sz w:val="24"/>
          <w:szCs w:val="24"/>
        </w:rPr>
      </w:pPr>
    </w:p>
    <w:p w:rsidR="00A459CF" w:rsidRDefault="00A459CF" w:rsidP="00A459CF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jc w:val="center"/>
        <w:rPr>
          <w:rFonts w:ascii="Times New Roman" w:hAnsi="Times New Roman"/>
          <w:sz w:val="24"/>
          <w:szCs w:val="24"/>
        </w:rPr>
      </w:pPr>
      <w:r w:rsidRPr="00155F51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385360" cy="3331028"/>
            <wp:effectExtent l="19050" t="0" r="0" b="0"/>
            <wp:docPr id="7" name="Picture 1" descr="E:\Arun anna\Zirconia - Journal\Scientific reports\Answer to reviewer comments\TGA Final 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run anna\Zirconia - Journal\Scientific reports\Answer to reviewer comments\TGA Final 2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501" cy="33356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59CF" w:rsidRDefault="00A459CF" w:rsidP="00A459CF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jc w:val="center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3B23B6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3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AA3">
        <w:rPr>
          <w:rFonts w:ascii="Times New Roman" w:hAnsi="Times New Roman"/>
          <w:sz w:val="24"/>
          <w:szCs w:val="24"/>
        </w:rPr>
        <w:t xml:space="preserve">TGA curve for </w:t>
      </w:r>
      <w:r>
        <w:rPr>
          <w:rFonts w:ascii="Times New Roman" w:hAnsi="Times New Roman"/>
          <w:color w:val="000000"/>
          <w:sz w:val="24"/>
          <w:szCs w:val="24"/>
        </w:rPr>
        <w:t>different wt% of ZrO</w:t>
      </w:r>
      <w:r w:rsidRPr="002C539A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4F767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ncorporate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sCPM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A459CF" w:rsidRDefault="00A459CF" w:rsidP="00A459CF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A459CF" w:rsidRDefault="00A459CF" w:rsidP="00A459CF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A459CF" w:rsidRDefault="00A459CF" w:rsidP="00A459CF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jc w:val="center"/>
        <w:rPr>
          <w:rFonts w:ascii="Times New Roman" w:hAnsi="Times New Roman"/>
          <w:color w:val="000000"/>
          <w:sz w:val="24"/>
          <w:szCs w:val="24"/>
        </w:rPr>
      </w:pPr>
      <w:r w:rsidRPr="005445D4">
        <w:rPr>
          <w:rFonts w:ascii="Times New Roman" w:hAnsi="Times New Roman"/>
          <w:b/>
          <w:color w:val="000000"/>
          <w:sz w:val="24"/>
          <w:szCs w:val="24"/>
        </w:rPr>
        <w:t>Table S1.</w:t>
      </w:r>
      <w:r w:rsidR="00F3712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F37128">
        <w:rPr>
          <w:rFonts w:ascii="Times New Roman" w:hAnsi="Times New Roman"/>
          <w:color w:val="000000"/>
          <w:sz w:val="24"/>
          <w:szCs w:val="24"/>
        </w:rPr>
        <w:t>The</w:t>
      </w:r>
      <w:r w:rsidR="00162420">
        <w:rPr>
          <w:rFonts w:ascii="Times New Roman" w:hAnsi="Times New Roman"/>
          <w:color w:val="000000"/>
          <w:sz w:val="24"/>
          <w:szCs w:val="24"/>
        </w:rPr>
        <w:t>r</w:t>
      </w:r>
      <w:r w:rsidR="00F37128">
        <w:rPr>
          <w:rFonts w:ascii="Times New Roman" w:hAnsi="Times New Roman"/>
          <w:color w:val="000000"/>
          <w:sz w:val="24"/>
          <w:szCs w:val="24"/>
        </w:rPr>
        <w:t>mogravi</w:t>
      </w:r>
      <w:r>
        <w:rPr>
          <w:rFonts w:ascii="Times New Roman" w:hAnsi="Times New Roman"/>
          <w:color w:val="000000"/>
          <w:sz w:val="24"/>
          <w:szCs w:val="24"/>
        </w:rPr>
        <w:t>metri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arameters of different wt% of ZrO</w:t>
      </w:r>
      <w:r w:rsidRPr="002C539A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4F767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ncorporate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sCPM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5989" w:type="dxa"/>
        <w:jc w:val="center"/>
        <w:tblInd w:w="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4"/>
        <w:gridCol w:w="1194"/>
        <w:gridCol w:w="1074"/>
        <w:gridCol w:w="1347"/>
      </w:tblGrid>
      <w:tr w:rsidR="00A459CF" w:rsidRPr="00462E67" w:rsidTr="00E843CF">
        <w:trPr>
          <w:trHeight w:val="892"/>
          <w:jc w:val="center"/>
        </w:trPr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rPr>
                <w:rFonts w:ascii="Times New Roman" w:hAnsi="Times New Roman"/>
                <w:b/>
                <w:sz w:val="24"/>
                <w:szCs w:val="24"/>
              </w:rPr>
            </w:pPr>
            <w:r w:rsidRPr="00CC6C25">
              <w:rPr>
                <w:rFonts w:ascii="Times New Roman" w:hAnsi="Times New Roman"/>
                <w:b/>
                <w:sz w:val="24"/>
                <w:szCs w:val="24"/>
              </w:rPr>
              <w:t>Membran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59CF" w:rsidRPr="00144B52" w:rsidRDefault="00A459CF" w:rsidP="00E843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44B52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144B52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onse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59CF" w:rsidRDefault="00A459CF" w:rsidP="00E843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144B52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144B52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d</w:t>
            </w:r>
          </w:p>
          <w:p w:rsidR="00A459CF" w:rsidRPr="00144B52" w:rsidRDefault="00A459CF" w:rsidP="00E843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:rsidR="00A459CF" w:rsidRDefault="00A459CF" w:rsidP="00E843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sidue</w:t>
            </w:r>
          </w:p>
          <w:p w:rsidR="00A459CF" w:rsidRPr="00144B52" w:rsidRDefault="00A459CF" w:rsidP="00E843C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% char)</w:t>
            </w:r>
          </w:p>
        </w:tc>
      </w:tr>
      <w:tr w:rsidR="00A459CF" w:rsidRPr="00BB1D10" w:rsidTr="00E843CF">
        <w:trPr>
          <w:trHeight w:val="415"/>
          <w:jc w:val="center"/>
        </w:trPr>
        <w:tc>
          <w:tcPr>
            <w:tcW w:w="23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6C25">
              <w:rPr>
                <w:rFonts w:ascii="Times New Roman" w:hAnsi="Times New Roman"/>
                <w:sz w:val="24"/>
                <w:szCs w:val="24"/>
              </w:rPr>
              <w:t>esPM</w:t>
            </w:r>
            <w:proofErr w:type="spellEnd"/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0.17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7.21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:rsidR="00A459CF" w:rsidRPr="00144B52" w:rsidRDefault="00A459CF" w:rsidP="00E843C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44B5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.31</w:t>
            </w:r>
          </w:p>
        </w:tc>
      </w:tr>
      <w:tr w:rsidR="00A459CF" w:rsidRPr="00BB1D10" w:rsidTr="00E843CF">
        <w:trPr>
          <w:trHeight w:val="415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sCP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3wt% ZrO</w:t>
            </w:r>
            <w:r w:rsidRPr="005A0AF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C6C2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4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0.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A459CF" w:rsidRPr="00144B52" w:rsidRDefault="00A459CF" w:rsidP="00E843C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44B5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.31</w:t>
            </w:r>
          </w:p>
        </w:tc>
      </w:tr>
      <w:tr w:rsidR="00A459CF" w:rsidRPr="00BB1D10" w:rsidTr="00E843CF">
        <w:trPr>
          <w:trHeight w:val="404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6C25">
              <w:rPr>
                <w:rFonts w:ascii="Times New Roman" w:hAnsi="Times New Roman"/>
                <w:sz w:val="24"/>
                <w:szCs w:val="24"/>
              </w:rPr>
              <w:t>esCPM</w:t>
            </w:r>
            <w:proofErr w:type="spellEnd"/>
            <w:r w:rsidRPr="00CC6C25">
              <w:rPr>
                <w:rFonts w:ascii="Times New Roman" w:hAnsi="Times New Roman"/>
                <w:sz w:val="24"/>
                <w:szCs w:val="24"/>
              </w:rPr>
              <w:t xml:space="preserve">(5wt% </w:t>
            </w:r>
            <w:r>
              <w:rPr>
                <w:rFonts w:ascii="Times New Roman" w:hAnsi="Times New Roman"/>
                <w:sz w:val="24"/>
                <w:szCs w:val="24"/>
              </w:rPr>
              <w:t>ZrO</w:t>
            </w:r>
            <w:r w:rsidRPr="005A0AF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C6C2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8.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1.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A459CF" w:rsidRPr="00144B52" w:rsidRDefault="00A459CF" w:rsidP="00E843C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97</w:t>
            </w:r>
          </w:p>
        </w:tc>
      </w:tr>
      <w:tr w:rsidR="00A459CF" w:rsidRPr="00BB1D10" w:rsidTr="00E843CF">
        <w:trPr>
          <w:trHeight w:val="415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6C25">
              <w:rPr>
                <w:rFonts w:ascii="Times New Roman" w:hAnsi="Times New Roman"/>
                <w:sz w:val="24"/>
                <w:szCs w:val="24"/>
              </w:rPr>
              <w:t>esCPM</w:t>
            </w:r>
            <w:proofErr w:type="spellEnd"/>
            <w:r w:rsidRPr="00CC6C25">
              <w:rPr>
                <w:rFonts w:ascii="Times New Roman" w:hAnsi="Times New Roman"/>
                <w:sz w:val="24"/>
                <w:szCs w:val="24"/>
              </w:rPr>
              <w:t xml:space="preserve">(7wt% </w:t>
            </w:r>
            <w:r>
              <w:rPr>
                <w:rFonts w:ascii="Times New Roman" w:hAnsi="Times New Roman"/>
                <w:sz w:val="24"/>
                <w:szCs w:val="24"/>
              </w:rPr>
              <w:t>ZrO</w:t>
            </w:r>
            <w:r w:rsidRPr="005A0AF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C6C2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0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5.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A459CF" w:rsidRPr="00144B52" w:rsidRDefault="00A459CF" w:rsidP="00E843C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01</w:t>
            </w:r>
          </w:p>
        </w:tc>
      </w:tr>
      <w:tr w:rsidR="00A459CF" w:rsidRPr="00BB1D10" w:rsidTr="00E843CF">
        <w:trPr>
          <w:trHeight w:val="233"/>
          <w:jc w:val="center"/>
        </w:trPr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6C25">
              <w:rPr>
                <w:rFonts w:ascii="Times New Roman" w:hAnsi="Times New Roman"/>
                <w:sz w:val="24"/>
                <w:szCs w:val="24"/>
              </w:rPr>
              <w:t>esCPM</w:t>
            </w:r>
            <w:proofErr w:type="spellEnd"/>
            <w:r w:rsidRPr="00CC6C25">
              <w:rPr>
                <w:rFonts w:ascii="Times New Roman" w:hAnsi="Times New Roman"/>
                <w:sz w:val="24"/>
                <w:szCs w:val="24"/>
              </w:rPr>
              <w:t xml:space="preserve">(10wt% </w:t>
            </w:r>
            <w:r>
              <w:rPr>
                <w:rFonts w:ascii="Times New Roman" w:hAnsi="Times New Roman"/>
                <w:sz w:val="24"/>
                <w:szCs w:val="24"/>
              </w:rPr>
              <w:t>ZrO</w:t>
            </w:r>
            <w:r w:rsidRPr="005A0AF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C6C2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3.4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459CF" w:rsidRPr="00CC6C25" w:rsidRDefault="00A459CF" w:rsidP="00E843CF">
            <w:pPr>
              <w:spacing w:after="0" w:line="360" w:lineRule="auto"/>
              <w:ind w:right="-23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5.04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</w:tcPr>
          <w:p w:rsidR="00A459CF" w:rsidRPr="00144B52" w:rsidRDefault="00A459CF" w:rsidP="00E843C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44B5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</w:tr>
    </w:tbl>
    <w:p w:rsidR="00A459CF" w:rsidRDefault="00A459CF" w:rsidP="00A459CF">
      <w:pPr>
        <w:spacing w:after="0" w:line="360" w:lineRule="auto"/>
        <w:ind w:right="-23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F6805" w:rsidRDefault="005F6805" w:rsidP="00220CC2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right="-23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220CC2" w:rsidRPr="00407602" w:rsidRDefault="00220CC2" w:rsidP="00220CC2">
      <w:pPr>
        <w:tabs>
          <w:tab w:val="left" w:pos="6981"/>
        </w:tabs>
        <w:spacing w:after="0" w:line="360" w:lineRule="auto"/>
        <w:ind w:right="-23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382333" cy="3341914"/>
            <wp:effectExtent l="19050" t="0" r="0" b="0"/>
            <wp:docPr id="8" name="Picture 26" descr="Ic Vs Wt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Ic Vs Wt%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180" cy="33509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0CC2" w:rsidRDefault="005F6805" w:rsidP="00220CC2">
      <w:pPr>
        <w:spacing w:after="0" w:line="360" w:lineRule="auto"/>
        <w:ind w:right="-23" w:firstLine="720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5F6805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5F6805">
        <w:rPr>
          <w:rFonts w:ascii="Times New Roman" w:hAnsi="Times New Roman"/>
          <w:b/>
          <w:sz w:val="24"/>
          <w:szCs w:val="24"/>
        </w:rPr>
        <w:t xml:space="preserve"> S4</w:t>
      </w:r>
      <w:r w:rsidR="00220CC2">
        <w:rPr>
          <w:rFonts w:ascii="Times New Roman" w:hAnsi="Times New Roman"/>
          <w:sz w:val="24"/>
          <w:szCs w:val="24"/>
        </w:rPr>
        <w:t xml:space="preserve"> Ionic c</w:t>
      </w:r>
      <w:r w:rsidR="00220CC2" w:rsidRPr="00407602">
        <w:rPr>
          <w:rFonts w:ascii="Times New Roman" w:hAnsi="Times New Roman"/>
          <w:sz w:val="24"/>
          <w:szCs w:val="24"/>
        </w:rPr>
        <w:t>onducti</w:t>
      </w:r>
      <w:r w:rsidR="00220CC2">
        <w:rPr>
          <w:rFonts w:ascii="Times New Roman" w:hAnsi="Times New Roman"/>
          <w:sz w:val="24"/>
          <w:szCs w:val="24"/>
        </w:rPr>
        <w:t>vity at</w:t>
      </w:r>
      <w:r w:rsidR="00220CC2" w:rsidRPr="00407602">
        <w:rPr>
          <w:rFonts w:ascii="Times New Roman" w:hAnsi="Times New Roman"/>
          <w:sz w:val="24"/>
          <w:szCs w:val="24"/>
        </w:rPr>
        <w:t xml:space="preserve"> diff</w:t>
      </w:r>
      <w:r w:rsidR="00220CC2">
        <w:rPr>
          <w:rFonts w:ascii="Times New Roman" w:hAnsi="Times New Roman"/>
          <w:sz w:val="24"/>
          <w:szCs w:val="24"/>
        </w:rPr>
        <w:t xml:space="preserve">erent </w:t>
      </w:r>
      <w:r w:rsidR="00C67E6E">
        <w:rPr>
          <w:rFonts w:ascii="Times New Roman" w:hAnsi="Times New Roman"/>
          <w:sz w:val="24"/>
          <w:szCs w:val="24"/>
        </w:rPr>
        <w:t xml:space="preserve">wt% </w:t>
      </w:r>
      <w:r w:rsidR="00220CC2" w:rsidRPr="00407602">
        <w:rPr>
          <w:rFonts w:ascii="Times New Roman" w:hAnsi="Times New Roman"/>
          <w:sz w:val="24"/>
          <w:szCs w:val="24"/>
        </w:rPr>
        <w:t xml:space="preserve">of </w:t>
      </w:r>
      <w:r w:rsidR="00220CC2">
        <w:rPr>
          <w:rFonts w:ascii="Times New Roman" w:hAnsi="Times New Roman"/>
          <w:sz w:val="24"/>
          <w:szCs w:val="24"/>
        </w:rPr>
        <w:t>ZrO</w:t>
      </w:r>
      <w:r w:rsidR="00220CC2" w:rsidRPr="005E08D0">
        <w:rPr>
          <w:rFonts w:ascii="Times New Roman" w:hAnsi="Times New Roman"/>
          <w:sz w:val="24"/>
          <w:szCs w:val="24"/>
          <w:vertAlign w:val="subscript"/>
        </w:rPr>
        <w:t>2</w:t>
      </w:r>
      <w:r w:rsidR="00220CC2">
        <w:rPr>
          <w:rFonts w:ascii="Times New Roman" w:hAnsi="Times New Roman"/>
          <w:sz w:val="24"/>
          <w:szCs w:val="24"/>
        </w:rPr>
        <w:t xml:space="preserve"> incorporated </w:t>
      </w:r>
      <w:proofErr w:type="spellStart"/>
      <w:r w:rsidR="00220CC2">
        <w:rPr>
          <w:rFonts w:ascii="Times New Roman" w:hAnsi="Times New Roman"/>
          <w:sz w:val="24"/>
          <w:szCs w:val="24"/>
        </w:rPr>
        <w:t>esCPMEs</w:t>
      </w:r>
      <w:proofErr w:type="spellEnd"/>
      <w:r w:rsidR="00220CC2">
        <w:rPr>
          <w:rFonts w:ascii="Times New Roman" w:hAnsi="Times New Roman"/>
          <w:sz w:val="24"/>
          <w:szCs w:val="24"/>
        </w:rPr>
        <w:t>.</w:t>
      </w:r>
    </w:p>
    <w:p w:rsidR="00A6528A" w:rsidRDefault="00A6528A" w:rsidP="00220CC2">
      <w:pPr>
        <w:spacing w:after="0" w:line="360" w:lineRule="auto"/>
        <w:ind w:right="-23" w:firstLine="720"/>
        <w:jc w:val="center"/>
        <w:rPr>
          <w:rFonts w:ascii="Times New Roman" w:hAnsi="Times New Roman"/>
          <w:sz w:val="24"/>
          <w:szCs w:val="24"/>
        </w:rPr>
      </w:pPr>
    </w:p>
    <w:p w:rsidR="00A6528A" w:rsidRDefault="00A6528A" w:rsidP="00220CC2">
      <w:pPr>
        <w:spacing w:after="0" w:line="360" w:lineRule="auto"/>
        <w:ind w:right="-23" w:firstLine="720"/>
        <w:jc w:val="center"/>
        <w:rPr>
          <w:rFonts w:ascii="Times New Roman" w:hAnsi="Times New Roman"/>
          <w:sz w:val="24"/>
          <w:szCs w:val="24"/>
        </w:rPr>
      </w:pPr>
    </w:p>
    <w:p w:rsidR="00220CC2" w:rsidRDefault="00155F51" w:rsidP="00155F51">
      <w:pPr>
        <w:spacing w:after="0" w:line="360" w:lineRule="auto"/>
        <w:ind w:right="-23" w:firstLine="709"/>
        <w:jc w:val="center"/>
        <w:rPr>
          <w:rFonts w:ascii="Times New Roman" w:hAnsi="Times New Roman"/>
          <w:sz w:val="24"/>
          <w:szCs w:val="24"/>
          <w:vertAlign w:val="subscript"/>
        </w:rPr>
      </w:pPr>
      <w:r>
        <w:rPr>
          <w:rFonts w:ascii="Times New Roman" w:hAnsi="Times New Roman"/>
          <w:noProof/>
          <w:sz w:val="24"/>
          <w:szCs w:val="24"/>
          <w:vertAlign w:val="subscript"/>
        </w:rPr>
        <w:drawing>
          <wp:inline distT="0" distB="0" distL="0" distR="0">
            <wp:extent cx="4095750" cy="3254829"/>
            <wp:effectExtent l="19050" t="0" r="0" b="0"/>
            <wp:docPr id="5" name="Picture 1" descr="E:\Arun anna\Zirconia - Journal\Scientific reports\Answer to reviewer comments\C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run anna\Zirconia - Journal\Scientific reports\Answer to reviewer comments\CE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525" cy="3256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7E6E" w:rsidRDefault="00155F51" w:rsidP="00155F51">
      <w:pPr>
        <w:spacing w:after="0" w:line="360" w:lineRule="auto"/>
        <w:ind w:right="-2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</w:t>
      </w:r>
      <w:r w:rsidR="00C67E6E">
        <w:rPr>
          <w:rFonts w:ascii="Times New Roman" w:hAnsi="Times New Roman"/>
          <w:b/>
          <w:sz w:val="24"/>
          <w:szCs w:val="24"/>
        </w:rPr>
        <w:t xml:space="preserve">         </w:t>
      </w:r>
      <w:proofErr w:type="gramStart"/>
      <w:r w:rsidRPr="005F6805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5F6805">
        <w:rPr>
          <w:rFonts w:ascii="Times New Roman" w:hAnsi="Times New Roman"/>
          <w:b/>
          <w:sz w:val="24"/>
          <w:szCs w:val="24"/>
        </w:rPr>
        <w:t xml:space="preserve"> S</w:t>
      </w:r>
      <w:r w:rsidR="00D30DB5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55F51">
        <w:rPr>
          <w:rFonts w:ascii="Times New Roman" w:hAnsi="Times New Roman"/>
          <w:sz w:val="24"/>
          <w:szCs w:val="24"/>
        </w:rPr>
        <w:t>Coulombic</w:t>
      </w:r>
      <w:proofErr w:type="spellEnd"/>
      <w:r w:rsidRPr="00155F51">
        <w:rPr>
          <w:rFonts w:ascii="Times New Roman" w:hAnsi="Times New Roman"/>
          <w:sz w:val="24"/>
          <w:szCs w:val="24"/>
        </w:rPr>
        <w:t xml:space="preserve"> efficiency </w:t>
      </w:r>
      <w:r w:rsidR="00D30DB5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Li-ion capacitor </w:t>
      </w:r>
      <w:r w:rsidR="00C67E6E">
        <w:rPr>
          <w:rFonts w:ascii="Times New Roman" w:hAnsi="Times New Roman"/>
          <w:sz w:val="24"/>
          <w:szCs w:val="24"/>
        </w:rPr>
        <w:t>assembled using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sCPM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:rsidR="00155F51" w:rsidRPr="004F7674" w:rsidRDefault="00C67E6E" w:rsidP="00155F51">
      <w:pPr>
        <w:spacing w:after="0" w:line="360" w:lineRule="auto"/>
        <w:ind w:right="-2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</w:t>
      </w:r>
      <w:r w:rsidR="00155F51">
        <w:rPr>
          <w:rFonts w:ascii="Times New Roman" w:hAnsi="Times New Roman"/>
          <w:sz w:val="24"/>
          <w:szCs w:val="24"/>
        </w:rPr>
        <w:t>(7wt% ZrO</w:t>
      </w:r>
      <w:r w:rsidR="00155F51" w:rsidRPr="007A4D13">
        <w:rPr>
          <w:rFonts w:ascii="Times New Roman" w:hAnsi="Times New Roman"/>
          <w:sz w:val="24"/>
          <w:szCs w:val="24"/>
          <w:vertAlign w:val="subscript"/>
        </w:rPr>
        <w:t>2</w:t>
      </w:r>
      <w:r w:rsidR="00155F51">
        <w:rPr>
          <w:rFonts w:ascii="Times New Roman" w:hAnsi="Times New Roman"/>
          <w:sz w:val="24"/>
          <w:szCs w:val="24"/>
        </w:rPr>
        <w:t xml:space="preserve">) </w:t>
      </w:r>
      <w:r w:rsidR="00155F51" w:rsidRPr="00155F51">
        <w:rPr>
          <w:rFonts w:ascii="Times New Roman" w:hAnsi="Times New Roman"/>
          <w:sz w:val="24"/>
          <w:szCs w:val="24"/>
        </w:rPr>
        <w:t>as a function of charge/discharge cycle</w:t>
      </w:r>
      <w:r w:rsidR="00D30DB5">
        <w:rPr>
          <w:rFonts w:ascii="Times New Roman" w:hAnsi="Times New Roman"/>
          <w:sz w:val="24"/>
          <w:szCs w:val="24"/>
        </w:rPr>
        <w:t xml:space="preserve"> </w:t>
      </w:r>
    </w:p>
    <w:p w:rsidR="00D30DB5" w:rsidRDefault="0011031C" w:rsidP="00D30DB5">
      <w:pPr>
        <w:spacing w:after="0" w:line="360" w:lineRule="auto"/>
        <w:ind w:right="-23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3777343" cy="3108841"/>
            <wp:effectExtent l="19050" t="0" r="0" b="0"/>
            <wp:docPr id="9" name="Picture 1" descr="E:\Arun anna\Zirconia - Journal\Images\Rangone plo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run anna\Zirconia - Journal\Images\Rangone plot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219" cy="3110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0DB5" w:rsidRPr="004F7674" w:rsidRDefault="00D30DB5" w:rsidP="00D30DB5">
      <w:pPr>
        <w:spacing w:after="0" w:line="360" w:lineRule="auto"/>
        <w:ind w:right="-23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</w:t>
      </w:r>
      <w:proofErr w:type="gramStart"/>
      <w:r w:rsidRPr="005F6805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5F6805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agone</w:t>
      </w:r>
      <w:proofErr w:type="spellEnd"/>
      <w:r>
        <w:rPr>
          <w:rFonts w:ascii="Times New Roman" w:hAnsi="Times New Roman"/>
          <w:sz w:val="24"/>
          <w:szCs w:val="24"/>
        </w:rPr>
        <w:t xml:space="preserve"> plot for Li-ion capacitor </w:t>
      </w:r>
      <w:r w:rsidR="008E013A">
        <w:rPr>
          <w:rFonts w:ascii="Times New Roman" w:hAnsi="Times New Roman"/>
          <w:sz w:val="24"/>
          <w:szCs w:val="24"/>
        </w:rPr>
        <w:t>assembled using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sCPME</w:t>
      </w:r>
      <w:proofErr w:type="spellEnd"/>
      <w:r>
        <w:rPr>
          <w:rFonts w:ascii="Times New Roman" w:hAnsi="Times New Roman"/>
          <w:sz w:val="24"/>
          <w:szCs w:val="24"/>
        </w:rPr>
        <w:t xml:space="preserve"> (7wt% ZrO</w:t>
      </w:r>
      <w:r w:rsidRPr="007A4D13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)</w:t>
      </w:r>
    </w:p>
    <w:p w:rsidR="00155F51" w:rsidRDefault="00155F51" w:rsidP="00155F51">
      <w:pPr>
        <w:spacing w:after="0" w:line="360" w:lineRule="auto"/>
        <w:ind w:right="-23" w:firstLine="709"/>
        <w:jc w:val="center"/>
        <w:rPr>
          <w:rFonts w:ascii="Times New Roman" w:hAnsi="Times New Roman"/>
          <w:sz w:val="24"/>
          <w:szCs w:val="24"/>
          <w:vertAlign w:val="subscript"/>
        </w:rPr>
      </w:pPr>
    </w:p>
    <w:p w:rsidR="00155F51" w:rsidRDefault="00155F51" w:rsidP="00155F51">
      <w:pPr>
        <w:spacing w:after="0" w:line="360" w:lineRule="auto"/>
        <w:ind w:right="-23" w:firstLine="709"/>
        <w:jc w:val="center"/>
        <w:rPr>
          <w:rFonts w:ascii="Times New Roman" w:hAnsi="Times New Roman"/>
          <w:sz w:val="24"/>
          <w:szCs w:val="24"/>
          <w:vertAlign w:val="subscript"/>
        </w:rPr>
      </w:pPr>
    </w:p>
    <w:p w:rsidR="00A459CF" w:rsidRDefault="00A459CF" w:rsidP="00155F51">
      <w:pPr>
        <w:spacing w:after="0" w:line="360" w:lineRule="auto"/>
        <w:ind w:right="-23" w:firstLine="709"/>
        <w:jc w:val="center"/>
        <w:rPr>
          <w:rFonts w:ascii="Times New Roman" w:hAnsi="Times New Roman"/>
          <w:sz w:val="24"/>
          <w:szCs w:val="24"/>
          <w:vertAlign w:val="subscript"/>
        </w:rPr>
      </w:pPr>
    </w:p>
    <w:p w:rsidR="00155F51" w:rsidRDefault="00155F51" w:rsidP="00155F51">
      <w:pPr>
        <w:spacing w:after="0" w:line="360" w:lineRule="auto"/>
        <w:ind w:right="-23" w:firstLine="709"/>
        <w:jc w:val="center"/>
        <w:rPr>
          <w:rFonts w:ascii="Times New Roman" w:hAnsi="Times New Roman"/>
          <w:sz w:val="24"/>
          <w:szCs w:val="24"/>
          <w:vertAlign w:val="subscript"/>
        </w:rPr>
      </w:pPr>
    </w:p>
    <w:p w:rsidR="005F6805" w:rsidRDefault="005F6805" w:rsidP="005F6805">
      <w:pPr>
        <w:jc w:val="center"/>
        <w:rPr>
          <w:szCs w:val="24"/>
        </w:rPr>
      </w:pPr>
      <w:r w:rsidRPr="00C478EB">
        <w:rPr>
          <w:noProof/>
          <w:szCs w:val="24"/>
        </w:rPr>
        <w:drawing>
          <wp:inline distT="0" distB="0" distL="0" distR="0">
            <wp:extent cx="4383157" cy="3110948"/>
            <wp:effectExtent l="0" t="0" r="0" b="0"/>
            <wp:docPr id="1" name="Objec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1"/>
                    <pic:cNvPicPr>
                      <a:picLocks noChangeArrowheads="1"/>
                    </pic:cNvPicPr>
                  </pic:nvPicPr>
                  <pic:blipFill>
                    <a:blip r:embed="rId15"/>
                    <a:srcRect l="-2161" t="-169" r="6689" b="-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097" cy="3111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6805" w:rsidRPr="004F7674" w:rsidRDefault="005F6805" w:rsidP="005F6805">
      <w:pPr>
        <w:spacing w:after="0" w:line="360" w:lineRule="auto"/>
        <w:ind w:right="-23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5F6805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5F6805">
        <w:rPr>
          <w:rFonts w:ascii="Times New Roman" w:hAnsi="Times New Roman"/>
          <w:b/>
          <w:sz w:val="24"/>
          <w:szCs w:val="24"/>
        </w:rPr>
        <w:t xml:space="preserve"> S</w:t>
      </w:r>
      <w:r w:rsidR="00155F51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 A</w:t>
      </w:r>
      <w:r w:rsidRPr="004F7674">
        <w:rPr>
          <w:rFonts w:ascii="Times New Roman" w:hAnsi="Times New Roman"/>
          <w:sz w:val="24"/>
          <w:szCs w:val="24"/>
        </w:rPr>
        <w:t xml:space="preserve"> schemat</w:t>
      </w:r>
      <w:r>
        <w:rPr>
          <w:rFonts w:ascii="Times New Roman" w:hAnsi="Times New Roman"/>
          <w:sz w:val="24"/>
          <w:szCs w:val="24"/>
        </w:rPr>
        <w:t>ic representation of assembled Li-ion capacitor coin cell.</w:t>
      </w:r>
    </w:p>
    <w:p w:rsidR="00B91B3E" w:rsidRPr="00C478EB" w:rsidRDefault="00B91B3E" w:rsidP="00C478EB">
      <w:pPr>
        <w:rPr>
          <w:szCs w:val="24"/>
        </w:rPr>
      </w:pPr>
    </w:p>
    <w:sectPr w:rsidR="00B91B3E" w:rsidRPr="00C478EB" w:rsidSect="008C202B">
      <w:footerReference w:type="default" r:id="rId16"/>
      <w:pgSz w:w="11907" w:h="16839" w:code="9"/>
      <w:pgMar w:top="1440" w:right="113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6D79" w:rsidRDefault="00B26D79" w:rsidP="001C2823">
      <w:pPr>
        <w:spacing w:after="0" w:line="240" w:lineRule="auto"/>
      </w:pPr>
      <w:r>
        <w:separator/>
      </w:r>
    </w:p>
  </w:endnote>
  <w:endnote w:type="continuationSeparator" w:id="1">
    <w:p w:rsidR="00B26D79" w:rsidRDefault="00B26D79" w:rsidP="001C2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61914"/>
      <w:docPartObj>
        <w:docPartGallery w:val="Page Numbers (Bottom of Page)"/>
        <w:docPartUnique/>
      </w:docPartObj>
    </w:sdtPr>
    <w:sdtContent>
      <w:p w:rsidR="001C2823" w:rsidRDefault="00EC31E2">
        <w:pPr>
          <w:pStyle w:val="Footer"/>
          <w:jc w:val="center"/>
        </w:pPr>
        <w:fldSimple w:instr=" PAGE   \* MERGEFORMAT ">
          <w:r w:rsidR="00162420">
            <w:rPr>
              <w:noProof/>
            </w:rPr>
            <w:t>5</w:t>
          </w:r>
        </w:fldSimple>
      </w:p>
    </w:sdtContent>
  </w:sdt>
  <w:p w:rsidR="001C2823" w:rsidRDefault="001C282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6D79" w:rsidRDefault="00B26D79" w:rsidP="001C2823">
      <w:pPr>
        <w:spacing w:after="0" w:line="240" w:lineRule="auto"/>
      </w:pPr>
      <w:r>
        <w:separator/>
      </w:r>
    </w:p>
  </w:footnote>
  <w:footnote w:type="continuationSeparator" w:id="1">
    <w:p w:rsidR="00B26D79" w:rsidRDefault="00B26D79" w:rsidP="001C28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0NDYwNzA0Nze1NDOzMDZW0lEKTi0uzszPAykwsqgFABxgOt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5fx0r02pdxe9edpv8v5zasptdas2twddva&quot;&gt;SiO2&lt;record-ids&gt;&lt;item&gt;30&lt;/item&gt;&lt;/record-ids&gt;&lt;/item&gt;&lt;/Libraries&gt;"/>
  </w:docVars>
  <w:rsids>
    <w:rsidRoot w:val="0018033C"/>
    <w:rsid w:val="00002B54"/>
    <w:rsid w:val="00006B97"/>
    <w:rsid w:val="00010D44"/>
    <w:rsid w:val="00021321"/>
    <w:rsid w:val="000243A8"/>
    <w:rsid w:val="000248D1"/>
    <w:rsid w:val="000250CC"/>
    <w:rsid w:val="00025BA2"/>
    <w:rsid w:val="000328D3"/>
    <w:rsid w:val="00032C52"/>
    <w:rsid w:val="00033506"/>
    <w:rsid w:val="000340DA"/>
    <w:rsid w:val="0003695C"/>
    <w:rsid w:val="000418B8"/>
    <w:rsid w:val="000444EB"/>
    <w:rsid w:val="000457FF"/>
    <w:rsid w:val="000475C7"/>
    <w:rsid w:val="0005088B"/>
    <w:rsid w:val="0005191C"/>
    <w:rsid w:val="000542A0"/>
    <w:rsid w:val="00054F10"/>
    <w:rsid w:val="0006495D"/>
    <w:rsid w:val="0006585F"/>
    <w:rsid w:val="00070DEB"/>
    <w:rsid w:val="000712E9"/>
    <w:rsid w:val="000740B4"/>
    <w:rsid w:val="00075F7E"/>
    <w:rsid w:val="000779E4"/>
    <w:rsid w:val="0008029F"/>
    <w:rsid w:val="00081E84"/>
    <w:rsid w:val="00087B48"/>
    <w:rsid w:val="000A0B88"/>
    <w:rsid w:val="000A14D8"/>
    <w:rsid w:val="000A26EF"/>
    <w:rsid w:val="000A2D95"/>
    <w:rsid w:val="000A4918"/>
    <w:rsid w:val="000A5233"/>
    <w:rsid w:val="000B5C04"/>
    <w:rsid w:val="000C04AA"/>
    <w:rsid w:val="000C2967"/>
    <w:rsid w:val="000C2C8D"/>
    <w:rsid w:val="000C5F7F"/>
    <w:rsid w:val="000D765E"/>
    <w:rsid w:val="000F6572"/>
    <w:rsid w:val="0011031C"/>
    <w:rsid w:val="00113847"/>
    <w:rsid w:val="00115B6C"/>
    <w:rsid w:val="00115E8E"/>
    <w:rsid w:val="0011669A"/>
    <w:rsid w:val="00123286"/>
    <w:rsid w:val="0012717D"/>
    <w:rsid w:val="00137A73"/>
    <w:rsid w:val="001403DC"/>
    <w:rsid w:val="001415EF"/>
    <w:rsid w:val="00146186"/>
    <w:rsid w:val="001525EE"/>
    <w:rsid w:val="0015285F"/>
    <w:rsid w:val="001531D6"/>
    <w:rsid w:val="00155F51"/>
    <w:rsid w:val="001562BB"/>
    <w:rsid w:val="00162420"/>
    <w:rsid w:val="00162BB9"/>
    <w:rsid w:val="00164944"/>
    <w:rsid w:val="00165176"/>
    <w:rsid w:val="0018033C"/>
    <w:rsid w:val="001842CA"/>
    <w:rsid w:val="001961D7"/>
    <w:rsid w:val="001A6752"/>
    <w:rsid w:val="001B022C"/>
    <w:rsid w:val="001B0EEB"/>
    <w:rsid w:val="001B2268"/>
    <w:rsid w:val="001B324F"/>
    <w:rsid w:val="001B3D0C"/>
    <w:rsid w:val="001B7550"/>
    <w:rsid w:val="001B7621"/>
    <w:rsid w:val="001C2823"/>
    <w:rsid w:val="001D08A9"/>
    <w:rsid w:val="001D4867"/>
    <w:rsid w:val="001E4658"/>
    <w:rsid w:val="001E7AE8"/>
    <w:rsid w:val="001F2A12"/>
    <w:rsid w:val="001F5A95"/>
    <w:rsid w:val="002004C7"/>
    <w:rsid w:val="0021094F"/>
    <w:rsid w:val="00212D7D"/>
    <w:rsid w:val="0021548B"/>
    <w:rsid w:val="00220AE5"/>
    <w:rsid w:val="00220CC2"/>
    <w:rsid w:val="00221049"/>
    <w:rsid w:val="002352FE"/>
    <w:rsid w:val="00235F94"/>
    <w:rsid w:val="002366FC"/>
    <w:rsid w:val="002370CB"/>
    <w:rsid w:val="00246A5B"/>
    <w:rsid w:val="00247595"/>
    <w:rsid w:val="002547F2"/>
    <w:rsid w:val="002568E7"/>
    <w:rsid w:val="002576CD"/>
    <w:rsid w:val="00265EEC"/>
    <w:rsid w:val="0027110F"/>
    <w:rsid w:val="00275A84"/>
    <w:rsid w:val="00275EEF"/>
    <w:rsid w:val="0028253F"/>
    <w:rsid w:val="00284EA1"/>
    <w:rsid w:val="00286F8F"/>
    <w:rsid w:val="0028754E"/>
    <w:rsid w:val="00291E8C"/>
    <w:rsid w:val="00295AC6"/>
    <w:rsid w:val="00296969"/>
    <w:rsid w:val="002A08FA"/>
    <w:rsid w:val="002A32FB"/>
    <w:rsid w:val="002A57AD"/>
    <w:rsid w:val="002A5A4D"/>
    <w:rsid w:val="002A70E1"/>
    <w:rsid w:val="002B0CDC"/>
    <w:rsid w:val="002B5B9E"/>
    <w:rsid w:val="002C522B"/>
    <w:rsid w:val="002C539A"/>
    <w:rsid w:val="002C6662"/>
    <w:rsid w:val="002C67CE"/>
    <w:rsid w:val="002D3A35"/>
    <w:rsid w:val="002D4020"/>
    <w:rsid w:val="002D42E7"/>
    <w:rsid w:val="002E12F3"/>
    <w:rsid w:val="002E138C"/>
    <w:rsid w:val="002E2452"/>
    <w:rsid w:val="002E49F8"/>
    <w:rsid w:val="002E72D5"/>
    <w:rsid w:val="002F010B"/>
    <w:rsid w:val="002F0AF1"/>
    <w:rsid w:val="00306154"/>
    <w:rsid w:val="00307D2B"/>
    <w:rsid w:val="0031647C"/>
    <w:rsid w:val="00317E2C"/>
    <w:rsid w:val="00320068"/>
    <w:rsid w:val="00320371"/>
    <w:rsid w:val="0032760F"/>
    <w:rsid w:val="003305DF"/>
    <w:rsid w:val="00336E7A"/>
    <w:rsid w:val="00344AAB"/>
    <w:rsid w:val="00353E36"/>
    <w:rsid w:val="00357CF6"/>
    <w:rsid w:val="00366210"/>
    <w:rsid w:val="00366782"/>
    <w:rsid w:val="0036750A"/>
    <w:rsid w:val="00372C56"/>
    <w:rsid w:val="0037514C"/>
    <w:rsid w:val="003811C6"/>
    <w:rsid w:val="00381A37"/>
    <w:rsid w:val="00381ECB"/>
    <w:rsid w:val="00384792"/>
    <w:rsid w:val="003924B2"/>
    <w:rsid w:val="00393880"/>
    <w:rsid w:val="00397967"/>
    <w:rsid w:val="00397BC2"/>
    <w:rsid w:val="003A0E89"/>
    <w:rsid w:val="003A195D"/>
    <w:rsid w:val="003A3B37"/>
    <w:rsid w:val="003A413A"/>
    <w:rsid w:val="003A49C5"/>
    <w:rsid w:val="003B6339"/>
    <w:rsid w:val="003C25A6"/>
    <w:rsid w:val="003C3E29"/>
    <w:rsid w:val="003C3E33"/>
    <w:rsid w:val="003D4BAD"/>
    <w:rsid w:val="003D5BC9"/>
    <w:rsid w:val="003E1671"/>
    <w:rsid w:val="003E5ED8"/>
    <w:rsid w:val="003E614D"/>
    <w:rsid w:val="003E7B79"/>
    <w:rsid w:val="003F3FED"/>
    <w:rsid w:val="003F78B7"/>
    <w:rsid w:val="00401D94"/>
    <w:rsid w:val="0040521D"/>
    <w:rsid w:val="00406658"/>
    <w:rsid w:val="00410829"/>
    <w:rsid w:val="0041112E"/>
    <w:rsid w:val="00427DDF"/>
    <w:rsid w:val="00441744"/>
    <w:rsid w:val="0044342D"/>
    <w:rsid w:val="00452CEF"/>
    <w:rsid w:val="00462E67"/>
    <w:rsid w:val="0047207A"/>
    <w:rsid w:val="00473617"/>
    <w:rsid w:val="004749D6"/>
    <w:rsid w:val="00477FCF"/>
    <w:rsid w:val="00480016"/>
    <w:rsid w:val="00480C7D"/>
    <w:rsid w:val="00487311"/>
    <w:rsid w:val="0049105D"/>
    <w:rsid w:val="004913C7"/>
    <w:rsid w:val="004916A6"/>
    <w:rsid w:val="00491F98"/>
    <w:rsid w:val="004A3779"/>
    <w:rsid w:val="004A4679"/>
    <w:rsid w:val="004B39B5"/>
    <w:rsid w:val="004B4EEA"/>
    <w:rsid w:val="004B66B0"/>
    <w:rsid w:val="004C2ACF"/>
    <w:rsid w:val="004C4773"/>
    <w:rsid w:val="004D344D"/>
    <w:rsid w:val="004E233B"/>
    <w:rsid w:val="004E2C4F"/>
    <w:rsid w:val="004F2194"/>
    <w:rsid w:val="00502767"/>
    <w:rsid w:val="005059E5"/>
    <w:rsid w:val="005119A6"/>
    <w:rsid w:val="00511DB5"/>
    <w:rsid w:val="005311CD"/>
    <w:rsid w:val="005445D4"/>
    <w:rsid w:val="00546C1F"/>
    <w:rsid w:val="00553060"/>
    <w:rsid w:val="00555119"/>
    <w:rsid w:val="00555F24"/>
    <w:rsid w:val="00556D81"/>
    <w:rsid w:val="00563CB3"/>
    <w:rsid w:val="00563CFA"/>
    <w:rsid w:val="00563EE3"/>
    <w:rsid w:val="00566663"/>
    <w:rsid w:val="005721E6"/>
    <w:rsid w:val="00577033"/>
    <w:rsid w:val="00581B9B"/>
    <w:rsid w:val="00593D11"/>
    <w:rsid w:val="005A0AFA"/>
    <w:rsid w:val="005A17D0"/>
    <w:rsid w:val="005A2763"/>
    <w:rsid w:val="005A2DFF"/>
    <w:rsid w:val="005A4974"/>
    <w:rsid w:val="005A4BA6"/>
    <w:rsid w:val="005B0570"/>
    <w:rsid w:val="005C051B"/>
    <w:rsid w:val="005C226A"/>
    <w:rsid w:val="005C2ECC"/>
    <w:rsid w:val="005D1A5B"/>
    <w:rsid w:val="005E08D0"/>
    <w:rsid w:val="005F1EA9"/>
    <w:rsid w:val="005F2484"/>
    <w:rsid w:val="005F6805"/>
    <w:rsid w:val="00602322"/>
    <w:rsid w:val="006044F7"/>
    <w:rsid w:val="006047F8"/>
    <w:rsid w:val="00606FFC"/>
    <w:rsid w:val="00612390"/>
    <w:rsid w:val="00617457"/>
    <w:rsid w:val="00622488"/>
    <w:rsid w:val="006227EB"/>
    <w:rsid w:val="00626EAF"/>
    <w:rsid w:val="006348CE"/>
    <w:rsid w:val="00636F62"/>
    <w:rsid w:val="0063701F"/>
    <w:rsid w:val="006374FD"/>
    <w:rsid w:val="0064117A"/>
    <w:rsid w:val="00641C9A"/>
    <w:rsid w:val="0064229A"/>
    <w:rsid w:val="00647447"/>
    <w:rsid w:val="00652DE9"/>
    <w:rsid w:val="006546B8"/>
    <w:rsid w:val="00654A43"/>
    <w:rsid w:val="00656B37"/>
    <w:rsid w:val="0066190E"/>
    <w:rsid w:val="0067208E"/>
    <w:rsid w:val="00676E7E"/>
    <w:rsid w:val="006851AF"/>
    <w:rsid w:val="0069177E"/>
    <w:rsid w:val="0069369E"/>
    <w:rsid w:val="006959AD"/>
    <w:rsid w:val="006A1351"/>
    <w:rsid w:val="006B4D7F"/>
    <w:rsid w:val="006B6FD4"/>
    <w:rsid w:val="006D2E86"/>
    <w:rsid w:val="006D7D83"/>
    <w:rsid w:val="006E2A6D"/>
    <w:rsid w:val="006E40CF"/>
    <w:rsid w:val="006E7AAD"/>
    <w:rsid w:val="006F3049"/>
    <w:rsid w:val="00700067"/>
    <w:rsid w:val="00702028"/>
    <w:rsid w:val="00702992"/>
    <w:rsid w:val="007056AA"/>
    <w:rsid w:val="007062CC"/>
    <w:rsid w:val="0071613F"/>
    <w:rsid w:val="00717717"/>
    <w:rsid w:val="0071772B"/>
    <w:rsid w:val="00726DF8"/>
    <w:rsid w:val="00730CBD"/>
    <w:rsid w:val="00732F3D"/>
    <w:rsid w:val="0073504A"/>
    <w:rsid w:val="00737E05"/>
    <w:rsid w:val="00743FFA"/>
    <w:rsid w:val="00746A81"/>
    <w:rsid w:val="00747D25"/>
    <w:rsid w:val="007502C9"/>
    <w:rsid w:val="0075089E"/>
    <w:rsid w:val="0075279A"/>
    <w:rsid w:val="00753EC3"/>
    <w:rsid w:val="0076039C"/>
    <w:rsid w:val="007635A3"/>
    <w:rsid w:val="0076484E"/>
    <w:rsid w:val="0076620E"/>
    <w:rsid w:val="00771C79"/>
    <w:rsid w:val="00773E14"/>
    <w:rsid w:val="00774B35"/>
    <w:rsid w:val="007917AD"/>
    <w:rsid w:val="007A26F9"/>
    <w:rsid w:val="007A281D"/>
    <w:rsid w:val="007A2FC0"/>
    <w:rsid w:val="007A4260"/>
    <w:rsid w:val="007A4434"/>
    <w:rsid w:val="007A4D13"/>
    <w:rsid w:val="007A52CB"/>
    <w:rsid w:val="007A6C1A"/>
    <w:rsid w:val="007A6F17"/>
    <w:rsid w:val="007A6F93"/>
    <w:rsid w:val="007B248F"/>
    <w:rsid w:val="007B357D"/>
    <w:rsid w:val="007C4AA3"/>
    <w:rsid w:val="007C4D98"/>
    <w:rsid w:val="007C4F1E"/>
    <w:rsid w:val="007D2347"/>
    <w:rsid w:val="007D4773"/>
    <w:rsid w:val="007D64CF"/>
    <w:rsid w:val="007E02E2"/>
    <w:rsid w:val="007E1B04"/>
    <w:rsid w:val="007F0455"/>
    <w:rsid w:val="007F100F"/>
    <w:rsid w:val="007F5106"/>
    <w:rsid w:val="0080377E"/>
    <w:rsid w:val="00806826"/>
    <w:rsid w:val="00813DB1"/>
    <w:rsid w:val="008145DA"/>
    <w:rsid w:val="00822901"/>
    <w:rsid w:val="008324C9"/>
    <w:rsid w:val="00835CAA"/>
    <w:rsid w:val="008434F1"/>
    <w:rsid w:val="008447F5"/>
    <w:rsid w:val="008524C3"/>
    <w:rsid w:val="00855BB7"/>
    <w:rsid w:val="00856758"/>
    <w:rsid w:val="00857468"/>
    <w:rsid w:val="0086117A"/>
    <w:rsid w:val="00866488"/>
    <w:rsid w:val="00866F8E"/>
    <w:rsid w:val="00871418"/>
    <w:rsid w:val="00872174"/>
    <w:rsid w:val="00874380"/>
    <w:rsid w:val="008821CF"/>
    <w:rsid w:val="00883CAC"/>
    <w:rsid w:val="00884DC8"/>
    <w:rsid w:val="00886626"/>
    <w:rsid w:val="00893417"/>
    <w:rsid w:val="0089425E"/>
    <w:rsid w:val="0089796E"/>
    <w:rsid w:val="008A64A8"/>
    <w:rsid w:val="008C202B"/>
    <w:rsid w:val="008D094B"/>
    <w:rsid w:val="008D3041"/>
    <w:rsid w:val="008D3FDE"/>
    <w:rsid w:val="008D41CE"/>
    <w:rsid w:val="008D4CF3"/>
    <w:rsid w:val="008D7CE3"/>
    <w:rsid w:val="008E013A"/>
    <w:rsid w:val="008E2B53"/>
    <w:rsid w:val="008E7C39"/>
    <w:rsid w:val="008F20E0"/>
    <w:rsid w:val="008F3A12"/>
    <w:rsid w:val="008F4427"/>
    <w:rsid w:val="008F7167"/>
    <w:rsid w:val="009026EE"/>
    <w:rsid w:val="00911407"/>
    <w:rsid w:val="00915990"/>
    <w:rsid w:val="009245A6"/>
    <w:rsid w:val="009251D7"/>
    <w:rsid w:val="009263C0"/>
    <w:rsid w:val="009267E8"/>
    <w:rsid w:val="00935D24"/>
    <w:rsid w:val="0093756C"/>
    <w:rsid w:val="00940555"/>
    <w:rsid w:val="0094203A"/>
    <w:rsid w:val="00942661"/>
    <w:rsid w:val="0094279A"/>
    <w:rsid w:val="009468E9"/>
    <w:rsid w:val="00947E40"/>
    <w:rsid w:val="0095377B"/>
    <w:rsid w:val="00955692"/>
    <w:rsid w:val="00955958"/>
    <w:rsid w:val="0096280F"/>
    <w:rsid w:val="00965CCB"/>
    <w:rsid w:val="009718CC"/>
    <w:rsid w:val="00975015"/>
    <w:rsid w:val="00986347"/>
    <w:rsid w:val="00987B46"/>
    <w:rsid w:val="00995FAB"/>
    <w:rsid w:val="00996286"/>
    <w:rsid w:val="009A11C5"/>
    <w:rsid w:val="009A3D07"/>
    <w:rsid w:val="009A4568"/>
    <w:rsid w:val="009A51AE"/>
    <w:rsid w:val="009B114C"/>
    <w:rsid w:val="009B14F8"/>
    <w:rsid w:val="009B55CB"/>
    <w:rsid w:val="009B6CC0"/>
    <w:rsid w:val="009C3F9B"/>
    <w:rsid w:val="009C5E01"/>
    <w:rsid w:val="009C7E47"/>
    <w:rsid w:val="009D1605"/>
    <w:rsid w:val="009D61C5"/>
    <w:rsid w:val="009E52AE"/>
    <w:rsid w:val="009E7DA1"/>
    <w:rsid w:val="009F4025"/>
    <w:rsid w:val="009F595A"/>
    <w:rsid w:val="009F5C4C"/>
    <w:rsid w:val="00A02995"/>
    <w:rsid w:val="00A0353F"/>
    <w:rsid w:val="00A14892"/>
    <w:rsid w:val="00A158BE"/>
    <w:rsid w:val="00A2723C"/>
    <w:rsid w:val="00A2745D"/>
    <w:rsid w:val="00A31A4E"/>
    <w:rsid w:val="00A31FB8"/>
    <w:rsid w:val="00A33A4C"/>
    <w:rsid w:val="00A35253"/>
    <w:rsid w:val="00A42B26"/>
    <w:rsid w:val="00A45911"/>
    <w:rsid w:val="00A459CF"/>
    <w:rsid w:val="00A51B50"/>
    <w:rsid w:val="00A53594"/>
    <w:rsid w:val="00A55F76"/>
    <w:rsid w:val="00A56928"/>
    <w:rsid w:val="00A6166A"/>
    <w:rsid w:val="00A6528A"/>
    <w:rsid w:val="00A748DA"/>
    <w:rsid w:val="00A81C5D"/>
    <w:rsid w:val="00A831B7"/>
    <w:rsid w:val="00A84ACA"/>
    <w:rsid w:val="00A90FEB"/>
    <w:rsid w:val="00A91013"/>
    <w:rsid w:val="00AA47A3"/>
    <w:rsid w:val="00AA5B68"/>
    <w:rsid w:val="00AB2664"/>
    <w:rsid w:val="00AB5E24"/>
    <w:rsid w:val="00AB5E9B"/>
    <w:rsid w:val="00AC5F28"/>
    <w:rsid w:val="00AD0CF8"/>
    <w:rsid w:val="00AD17B5"/>
    <w:rsid w:val="00AD37D6"/>
    <w:rsid w:val="00AD691D"/>
    <w:rsid w:val="00AE0EB3"/>
    <w:rsid w:val="00AE151F"/>
    <w:rsid w:val="00AF16BE"/>
    <w:rsid w:val="00AF4CAF"/>
    <w:rsid w:val="00B02648"/>
    <w:rsid w:val="00B0702E"/>
    <w:rsid w:val="00B103E5"/>
    <w:rsid w:val="00B111E3"/>
    <w:rsid w:val="00B173BE"/>
    <w:rsid w:val="00B26D79"/>
    <w:rsid w:val="00B31B13"/>
    <w:rsid w:val="00B33304"/>
    <w:rsid w:val="00B33CBE"/>
    <w:rsid w:val="00B3400D"/>
    <w:rsid w:val="00B34E91"/>
    <w:rsid w:val="00B43003"/>
    <w:rsid w:val="00B43933"/>
    <w:rsid w:val="00B4397D"/>
    <w:rsid w:val="00B43BCC"/>
    <w:rsid w:val="00B614BF"/>
    <w:rsid w:val="00B62246"/>
    <w:rsid w:val="00B65826"/>
    <w:rsid w:val="00B72F87"/>
    <w:rsid w:val="00B75AFF"/>
    <w:rsid w:val="00B816AA"/>
    <w:rsid w:val="00B83AE9"/>
    <w:rsid w:val="00B83C67"/>
    <w:rsid w:val="00B91B3E"/>
    <w:rsid w:val="00B96CCF"/>
    <w:rsid w:val="00BA1228"/>
    <w:rsid w:val="00BA54CB"/>
    <w:rsid w:val="00BB0438"/>
    <w:rsid w:val="00BB1D10"/>
    <w:rsid w:val="00BC6788"/>
    <w:rsid w:val="00BC69FF"/>
    <w:rsid w:val="00BD5314"/>
    <w:rsid w:val="00BD5570"/>
    <w:rsid w:val="00BE08D7"/>
    <w:rsid w:val="00BE169C"/>
    <w:rsid w:val="00BE29C7"/>
    <w:rsid w:val="00BE408D"/>
    <w:rsid w:val="00BE5CD9"/>
    <w:rsid w:val="00BF1CA8"/>
    <w:rsid w:val="00C04FAA"/>
    <w:rsid w:val="00C14709"/>
    <w:rsid w:val="00C162F2"/>
    <w:rsid w:val="00C2683B"/>
    <w:rsid w:val="00C3027F"/>
    <w:rsid w:val="00C305A1"/>
    <w:rsid w:val="00C31DED"/>
    <w:rsid w:val="00C36303"/>
    <w:rsid w:val="00C4174E"/>
    <w:rsid w:val="00C44426"/>
    <w:rsid w:val="00C45601"/>
    <w:rsid w:val="00C476B5"/>
    <w:rsid w:val="00C478EB"/>
    <w:rsid w:val="00C51527"/>
    <w:rsid w:val="00C53B4B"/>
    <w:rsid w:val="00C54133"/>
    <w:rsid w:val="00C54B4E"/>
    <w:rsid w:val="00C551AE"/>
    <w:rsid w:val="00C55EA7"/>
    <w:rsid w:val="00C57607"/>
    <w:rsid w:val="00C6063A"/>
    <w:rsid w:val="00C618E6"/>
    <w:rsid w:val="00C62317"/>
    <w:rsid w:val="00C62983"/>
    <w:rsid w:val="00C63042"/>
    <w:rsid w:val="00C67E6E"/>
    <w:rsid w:val="00C764D7"/>
    <w:rsid w:val="00C80516"/>
    <w:rsid w:val="00C842C1"/>
    <w:rsid w:val="00C957C0"/>
    <w:rsid w:val="00CA0DB9"/>
    <w:rsid w:val="00CA17FC"/>
    <w:rsid w:val="00CA2C29"/>
    <w:rsid w:val="00CA39A9"/>
    <w:rsid w:val="00CA429F"/>
    <w:rsid w:val="00CB11F5"/>
    <w:rsid w:val="00CB20C1"/>
    <w:rsid w:val="00CB795C"/>
    <w:rsid w:val="00CC0880"/>
    <w:rsid w:val="00CC659F"/>
    <w:rsid w:val="00CC6C25"/>
    <w:rsid w:val="00CD177C"/>
    <w:rsid w:val="00CD3434"/>
    <w:rsid w:val="00CD6F69"/>
    <w:rsid w:val="00CD7733"/>
    <w:rsid w:val="00CE07D1"/>
    <w:rsid w:val="00CE19E4"/>
    <w:rsid w:val="00CE7A23"/>
    <w:rsid w:val="00CE7FD9"/>
    <w:rsid w:val="00CF02A6"/>
    <w:rsid w:val="00CF487F"/>
    <w:rsid w:val="00CF5719"/>
    <w:rsid w:val="00D00281"/>
    <w:rsid w:val="00D009A7"/>
    <w:rsid w:val="00D0208D"/>
    <w:rsid w:val="00D03788"/>
    <w:rsid w:val="00D14C64"/>
    <w:rsid w:val="00D165DB"/>
    <w:rsid w:val="00D24F4B"/>
    <w:rsid w:val="00D26DBB"/>
    <w:rsid w:val="00D30DB5"/>
    <w:rsid w:val="00D32F24"/>
    <w:rsid w:val="00D34248"/>
    <w:rsid w:val="00D51E01"/>
    <w:rsid w:val="00D54455"/>
    <w:rsid w:val="00D61F84"/>
    <w:rsid w:val="00D62FFF"/>
    <w:rsid w:val="00D64ABB"/>
    <w:rsid w:val="00D81614"/>
    <w:rsid w:val="00D91D0D"/>
    <w:rsid w:val="00D94F98"/>
    <w:rsid w:val="00DA1B5E"/>
    <w:rsid w:val="00DA21FD"/>
    <w:rsid w:val="00DA601A"/>
    <w:rsid w:val="00DB490A"/>
    <w:rsid w:val="00DC5185"/>
    <w:rsid w:val="00DD1C8D"/>
    <w:rsid w:val="00DD3FD3"/>
    <w:rsid w:val="00DD7014"/>
    <w:rsid w:val="00DE0956"/>
    <w:rsid w:val="00DE3B47"/>
    <w:rsid w:val="00DE4072"/>
    <w:rsid w:val="00DE5D84"/>
    <w:rsid w:val="00DF165F"/>
    <w:rsid w:val="00E005CB"/>
    <w:rsid w:val="00E00732"/>
    <w:rsid w:val="00E01298"/>
    <w:rsid w:val="00E034BD"/>
    <w:rsid w:val="00E07ADD"/>
    <w:rsid w:val="00E14328"/>
    <w:rsid w:val="00E162EB"/>
    <w:rsid w:val="00E2797E"/>
    <w:rsid w:val="00E27CB0"/>
    <w:rsid w:val="00E413D2"/>
    <w:rsid w:val="00E4408A"/>
    <w:rsid w:val="00E449D9"/>
    <w:rsid w:val="00E459F1"/>
    <w:rsid w:val="00E4623F"/>
    <w:rsid w:val="00E475BF"/>
    <w:rsid w:val="00E54884"/>
    <w:rsid w:val="00E62B15"/>
    <w:rsid w:val="00E713CF"/>
    <w:rsid w:val="00E80996"/>
    <w:rsid w:val="00E81772"/>
    <w:rsid w:val="00E95B5E"/>
    <w:rsid w:val="00EA26A5"/>
    <w:rsid w:val="00EA2A1C"/>
    <w:rsid w:val="00EA2C2A"/>
    <w:rsid w:val="00EA6B98"/>
    <w:rsid w:val="00EB3109"/>
    <w:rsid w:val="00EC2E4C"/>
    <w:rsid w:val="00EC31E2"/>
    <w:rsid w:val="00EC7443"/>
    <w:rsid w:val="00ED1A3E"/>
    <w:rsid w:val="00ED3CC8"/>
    <w:rsid w:val="00ED4D3E"/>
    <w:rsid w:val="00EE3252"/>
    <w:rsid w:val="00EE6537"/>
    <w:rsid w:val="00EF0A9E"/>
    <w:rsid w:val="00F024A8"/>
    <w:rsid w:val="00F10233"/>
    <w:rsid w:val="00F10DCA"/>
    <w:rsid w:val="00F1352D"/>
    <w:rsid w:val="00F158CC"/>
    <w:rsid w:val="00F218E1"/>
    <w:rsid w:val="00F25FAE"/>
    <w:rsid w:val="00F30304"/>
    <w:rsid w:val="00F31117"/>
    <w:rsid w:val="00F3455E"/>
    <w:rsid w:val="00F370EA"/>
    <w:rsid w:val="00F37128"/>
    <w:rsid w:val="00F41E81"/>
    <w:rsid w:val="00F44C8E"/>
    <w:rsid w:val="00F47219"/>
    <w:rsid w:val="00F5052F"/>
    <w:rsid w:val="00F52762"/>
    <w:rsid w:val="00F67A1B"/>
    <w:rsid w:val="00F70623"/>
    <w:rsid w:val="00F70D39"/>
    <w:rsid w:val="00F714B3"/>
    <w:rsid w:val="00F715AB"/>
    <w:rsid w:val="00F726F7"/>
    <w:rsid w:val="00F72E53"/>
    <w:rsid w:val="00F759CE"/>
    <w:rsid w:val="00F821A2"/>
    <w:rsid w:val="00F86187"/>
    <w:rsid w:val="00F8704D"/>
    <w:rsid w:val="00F87DAF"/>
    <w:rsid w:val="00F9486A"/>
    <w:rsid w:val="00FA1CCB"/>
    <w:rsid w:val="00FA30BE"/>
    <w:rsid w:val="00FA590E"/>
    <w:rsid w:val="00FB0E71"/>
    <w:rsid w:val="00FB1637"/>
    <w:rsid w:val="00FB1840"/>
    <w:rsid w:val="00FB2C7E"/>
    <w:rsid w:val="00FB5AE8"/>
    <w:rsid w:val="00FC74B9"/>
    <w:rsid w:val="00FE3831"/>
    <w:rsid w:val="00FE5236"/>
    <w:rsid w:val="00FE6159"/>
    <w:rsid w:val="00FF225B"/>
    <w:rsid w:val="00FF4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F5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E36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48F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8033C"/>
    <w:rPr>
      <w:color w:val="0000FF"/>
      <w:u w:val="single"/>
    </w:rPr>
  </w:style>
  <w:style w:type="paragraph" w:customStyle="1" w:styleId="INTRODUCTION">
    <w:name w:val="INTRODUCTION"/>
    <w:basedOn w:val="Heading1"/>
    <w:rsid w:val="00353E36"/>
    <w:pPr>
      <w:keepLines w:val="0"/>
      <w:spacing w:before="0" w:after="240" w:line="240" w:lineRule="auto"/>
      <w:jc w:val="center"/>
    </w:pPr>
    <w:rPr>
      <w:rFonts w:ascii="Times New Roman" w:hAnsi="Times New Roman"/>
      <w:bCs w:val="0"/>
      <w:caps/>
      <w:color w:val="auto"/>
      <w:sz w:val="24"/>
      <w:szCs w:val="20"/>
    </w:rPr>
  </w:style>
  <w:style w:type="character" w:customStyle="1" w:styleId="Heading1Char">
    <w:name w:val="Heading 1 Char"/>
    <w:link w:val="Heading1"/>
    <w:uiPriority w:val="9"/>
    <w:rsid w:val="00353E36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8E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218E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816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rsid w:val="0047207A"/>
  </w:style>
  <w:style w:type="table" w:customStyle="1" w:styleId="LightShading1">
    <w:name w:val="Light Shading1"/>
    <w:basedOn w:val="TableNormal"/>
    <w:uiPriority w:val="60"/>
    <w:rsid w:val="00462E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unhideWhenUsed/>
    <w:rsid w:val="00CB20C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024A8"/>
    <w:rPr>
      <w:color w:val="808080"/>
    </w:rPr>
  </w:style>
  <w:style w:type="character" w:customStyle="1" w:styleId="Heading3Char">
    <w:name w:val="Heading 3 Char"/>
    <w:link w:val="Heading3"/>
    <w:uiPriority w:val="9"/>
    <w:semiHidden/>
    <w:rsid w:val="007B248F"/>
    <w:rPr>
      <w:rFonts w:ascii="Calibri Light" w:eastAsia="Times New Roman" w:hAnsi="Calibri Light" w:cs="Times New Roman"/>
      <w:b/>
      <w:bCs/>
      <w:sz w:val="26"/>
      <w:szCs w:val="26"/>
      <w:lang w:val="en-US" w:eastAsia="en-US"/>
    </w:rPr>
  </w:style>
  <w:style w:type="paragraph" w:styleId="ListParagraph">
    <w:name w:val="List Paragraph"/>
    <w:basedOn w:val="Normal"/>
    <w:uiPriority w:val="34"/>
    <w:qFormat/>
    <w:rsid w:val="0028754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5A9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A95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F5A9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5A95"/>
    <w:rPr>
      <w:rFonts w:cs="Calibri"/>
      <w:noProof/>
      <w:sz w:val="22"/>
      <w:szCs w:val="22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E614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614D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1C2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2823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C2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823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2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93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145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550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586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947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0330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2706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3569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39578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60793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3850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81682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44836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59181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3115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46206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43102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6005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373990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385411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097141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91335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88497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3312213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676775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0179146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2756847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1168324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726871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912140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7190655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9205656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1362886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63479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1096491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244179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9650642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12592504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29579651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214553727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4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Tel:+91-413-2654980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.subramania@gmail.com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C1BD7E84-5377-4574-B6A0-79D2D3922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5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SUBRAMANIA</cp:lastModifiedBy>
  <cp:revision>22</cp:revision>
  <dcterms:created xsi:type="dcterms:W3CDTF">2016-12-01T05:37:00Z</dcterms:created>
  <dcterms:modified xsi:type="dcterms:W3CDTF">2017-02-15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igneshmurugadoss15@gmail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power-sources</vt:lpwstr>
  </property>
  <property fmtid="{D5CDD505-2E9C-101B-9397-08002B2CF9AE}" pid="20" name="Mendeley Recent Style Name 7_1">
    <vt:lpwstr>Journal of Power Source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